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1572EE" w14:textId="77777777" w:rsidR="00165436" w:rsidRPr="00455626" w:rsidRDefault="00165436">
      <w:pPr>
        <w:rPr>
          <w:rFonts w:ascii="Times New Roman" w:hAnsi="Times New Roman" w:cs="Times New Roman"/>
          <w:b/>
          <w:sz w:val="22"/>
        </w:rPr>
      </w:pPr>
      <w:r w:rsidRPr="00455626">
        <w:rPr>
          <w:rFonts w:ascii="Times New Roman" w:hAnsi="Times New Roman" w:cs="Times New Roman"/>
          <w:b/>
          <w:sz w:val="22"/>
        </w:rPr>
        <w:t>Supplementary table 1. Correlati</w:t>
      </w:r>
      <w:bookmarkStart w:id="0" w:name="_GoBack"/>
      <w:bookmarkEnd w:id="0"/>
      <w:r w:rsidRPr="00455626">
        <w:rPr>
          <w:rFonts w:ascii="Times New Roman" w:hAnsi="Times New Roman" w:cs="Times New Roman"/>
          <w:b/>
          <w:sz w:val="22"/>
        </w:rPr>
        <w:t xml:space="preserve">on matrix </w:t>
      </w:r>
    </w:p>
    <w:p w14:paraId="55E6FE7C" w14:textId="77777777" w:rsidR="00165436" w:rsidRPr="00455626" w:rsidRDefault="00165436">
      <w:pPr>
        <w:rPr>
          <w:sz w:val="22"/>
        </w:rPr>
      </w:pPr>
    </w:p>
    <w:tbl>
      <w:tblPr>
        <w:tblStyle w:val="TableGrid"/>
        <w:tblW w:w="166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645"/>
        <w:gridCol w:w="720"/>
        <w:gridCol w:w="651"/>
        <w:gridCol w:w="729"/>
        <w:gridCol w:w="766"/>
        <w:gridCol w:w="802"/>
        <w:gridCol w:w="841"/>
        <w:gridCol w:w="695"/>
        <w:gridCol w:w="666"/>
        <w:gridCol w:w="977"/>
        <w:gridCol w:w="752"/>
        <w:gridCol w:w="726"/>
        <w:gridCol w:w="716"/>
        <w:gridCol w:w="662"/>
        <w:gridCol w:w="966"/>
        <w:gridCol w:w="836"/>
        <w:gridCol w:w="838"/>
        <w:gridCol w:w="709"/>
        <w:gridCol w:w="676"/>
        <w:gridCol w:w="709"/>
        <w:gridCol w:w="593"/>
      </w:tblGrid>
      <w:tr w:rsidR="00455626" w:rsidRPr="00455626" w14:paraId="7C524DDD" w14:textId="455E1040" w:rsidTr="00CC3060">
        <w:trPr>
          <w:jc w:val="center"/>
        </w:trPr>
        <w:tc>
          <w:tcPr>
            <w:tcW w:w="977" w:type="dxa"/>
            <w:tcBorders>
              <w:bottom w:val="single" w:sz="18" w:space="0" w:color="auto"/>
              <w:right w:val="single" w:sz="18" w:space="0" w:color="auto"/>
            </w:tcBorders>
          </w:tcPr>
          <w:p w14:paraId="19BDB5B6" w14:textId="77777777" w:rsidR="00455626" w:rsidRPr="00455626" w:rsidRDefault="0045562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DF0D8B7" w14:textId="77777777" w:rsidR="00455626" w:rsidRPr="00455626" w:rsidRDefault="0045562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45" w:type="dxa"/>
            <w:tcBorders>
              <w:left w:val="single" w:sz="18" w:space="0" w:color="auto"/>
              <w:bottom w:val="single" w:sz="18" w:space="0" w:color="auto"/>
            </w:tcBorders>
          </w:tcPr>
          <w:p w14:paraId="3BB6B6E7" w14:textId="77777777" w:rsidR="00455626" w:rsidRPr="00455626" w:rsidRDefault="00455626" w:rsidP="00222EB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PPE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14:paraId="6B938E43" w14:textId="77777777" w:rsidR="00455626" w:rsidRPr="00455626" w:rsidRDefault="00455626" w:rsidP="00222EB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BIAS</w:t>
            </w:r>
          </w:p>
        </w:tc>
        <w:tc>
          <w:tcPr>
            <w:tcW w:w="651" w:type="dxa"/>
            <w:tcBorders>
              <w:bottom w:val="single" w:sz="18" w:space="0" w:color="auto"/>
            </w:tcBorders>
          </w:tcPr>
          <w:p w14:paraId="16C59215" w14:textId="77777777" w:rsidR="00455626" w:rsidRPr="00455626" w:rsidRDefault="00455626" w:rsidP="00222EB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WB1</w:t>
            </w:r>
          </w:p>
        </w:tc>
        <w:tc>
          <w:tcPr>
            <w:tcW w:w="729" w:type="dxa"/>
            <w:tcBorders>
              <w:bottom w:val="single" w:sz="18" w:space="0" w:color="auto"/>
            </w:tcBorders>
          </w:tcPr>
          <w:p w14:paraId="3481FF47" w14:textId="77777777" w:rsidR="00455626" w:rsidRPr="00455626" w:rsidRDefault="00455626" w:rsidP="00222EB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WB_C</w:t>
            </w:r>
          </w:p>
        </w:tc>
        <w:tc>
          <w:tcPr>
            <w:tcW w:w="766" w:type="dxa"/>
            <w:tcBorders>
              <w:bottom w:val="single" w:sz="18" w:space="0" w:color="auto"/>
            </w:tcBorders>
          </w:tcPr>
          <w:p w14:paraId="7A2B23DA" w14:textId="77777777" w:rsidR="00455626" w:rsidRPr="00455626" w:rsidRDefault="00455626" w:rsidP="00222EB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TIPI_O</w:t>
            </w:r>
          </w:p>
        </w:tc>
        <w:tc>
          <w:tcPr>
            <w:tcW w:w="802" w:type="dxa"/>
            <w:tcBorders>
              <w:bottom w:val="single" w:sz="18" w:space="0" w:color="auto"/>
            </w:tcBorders>
          </w:tcPr>
          <w:p w14:paraId="640B52F6" w14:textId="77777777" w:rsidR="00455626" w:rsidRPr="00455626" w:rsidRDefault="00455626" w:rsidP="00222EB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TIPI_E</w:t>
            </w:r>
          </w:p>
        </w:tc>
        <w:tc>
          <w:tcPr>
            <w:tcW w:w="841" w:type="dxa"/>
            <w:tcBorders>
              <w:bottom w:val="single" w:sz="18" w:space="0" w:color="auto"/>
            </w:tcBorders>
          </w:tcPr>
          <w:p w14:paraId="217A8F72" w14:textId="77777777" w:rsidR="00455626" w:rsidRPr="00455626" w:rsidRDefault="00455626" w:rsidP="00222EB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STAIT</w:t>
            </w:r>
          </w:p>
        </w:tc>
        <w:tc>
          <w:tcPr>
            <w:tcW w:w="695" w:type="dxa"/>
            <w:tcBorders>
              <w:bottom w:val="single" w:sz="18" w:space="0" w:color="auto"/>
            </w:tcBorders>
          </w:tcPr>
          <w:p w14:paraId="75DDC75A" w14:textId="77777777" w:rsidR="00455626" w:rsidRPr="00455626" w:rsidRDefault="00455626" w:rsidP="00222EB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SSS</w:t>
            </w:r>
          </w:p>
        </w:tc>
        <w:tc>
          <w:tcPr>
            <w:tcW w:w="666" w:type="dxa"/>
            <w:tcBorders>
              <w:bottom w:val="single" w:sz="18" w:space="0" w:color="auto"/>
            </w:tcBorders>
          </w:tcPr>
          <w:p w14:paraId="5835B7B6" w14:textId="77777777" w:rsidR="00455626" w:rsidRPr="00455626" w:rsidRDefault="00455626" w:rsidP="00222EB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SOP</w:t>
            </w:r>
          </w:p>
        </w:tc>
        <w:tc>
          <w:tcPr>
            <w:tcW w:w="977" w:type="dxa"/>
            <w:tcBorders>
              <w:bottom w:val="single" w:sz="18" w:space="0" w:color="auto"/>
            </w:tcBorders>
          </w:tcPr>
          <w:p w14:paraId="1FD5B03D" w14:textId="77777777" w:rsidR="00455626" w:rsidRPr="00455626" w:rsidRDefault="00455626" w:rsidP="00222EB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MODTAS</w:t>
            </w:r>
          </w:p>
        </w:tc>
        <w:tc>
          <w:tcPr>
            <w:tcW w:w="752" w:type="dxa"/>
            <w:tcBorders>
              <w:bottom w:val="single" w:sz="18" w:space="0" w:color="auto"/>
            </w:tcBorders>
          </w:tcPr>
          <w:p w14:paraId="63D6D5F2" w14:textId="77777777" w:rsidR="00455626" w:rsidRPr="00455626" w:rsidRDefault="00455626" w:rsidP="00222EB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INT_S</w:t>
            </w:r>
          </w:p>
        </w:tc>
        <w:tc>
          <w:tcPr>
            <w:tcW w:w="726" w:type="dxa"/>
            <w:tcBorders>
              <w:bottom w:val="single" w:sz="18" w:space="0" w:color="auto"/>
            </w:tcBorders>
          </w:tcPr>
          <w:p w14:paraId="43DA912F" w14:textId="77777777" w:rsidR="00455626" w:rsidRPr="00455626" w:rsidRDefault="00455626" w:rsidP="00222EB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INT_R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3300A3F9" w14:textId="77777777" w:rsidR="00455626" w:rsidRPr="00455626" w:rsidRDefault="00455626" w:rsidP="00222EB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INT_E</w:t>
            </w:r>
          </w:p>
        </w:tc>
        <w:tc>
          <w:tcPr>
            <w:tcW w:w="662" w:type="dxa"/>
            <w:tcBorders>
              <w:bottom w:val="single" w:sz="18" w:space="0" w:color="auto"/>
            </w:tcBorders>
          </w:tcPr>
          <w:p w14:paraId="3A9F5083" w14:textId="77777777" w:rsidR="00455626" w:rsidRPr="00455626" w:rsidRDefault="00455626" w:rsidP="00222EB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SET</w:t>
            </w:r>
          </w:p>
        </w:tc>
        <w:tc>
          <w:tcPr>
            <w:tcW w:w="966" w:type="dxa"/>
            <w:tcBorders>
              <w:bottom w:val="single" w:sz="18" w:space="0" w:color="auto"/>
            </w:tcBorders>
          </w:tcPr>
          <w:p w14:paraId="0CE08F41" w14:textId="77777777" w:rsidR="00455626" w:rsidRPr="00455626" w:rsidRDefault="00455626" w:rsidP="00222EB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SETTING</w:t>
            </w:r>
          </w:p>
        </w:tc>
        <w:tc>
          <w:tcPr>
            <w:tcW w:w="836" w:type="dxa"/>
            <w:tcBorders>
              <w:bottom w:val="single" w:sz="18" w:space="0" w:color="auto"/>
            </w:tcBorders>
          </w:tcPr>
          <w:p w14:paraId="1DE4660A" w14:textId="6165CB32" w:rsidR="00455626" w:rsidRPr="00455626" w:rsidRDefault="00455626" w:rsidP="00222EB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L_</w:t>
            </w: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INT</w:t>
            </w:r>
          </w:p>
        </w:tc>
        <w:tc>
          <w:tcPr>
            <w:tcW w:w="838" w:type="dxa"/>
            <w:tcBorders>
              <w:bottom w:val="single" w:sz="18" w:space="0" w:color="auto"/>
            </w:tcBorders>
          </w:tcPr>
          <w:p w14:paraId="5E2B54AA" w14:textId="77777777" w:rsidR="00455626" w:rsidRPr="00455626" w:rsidRDefault="00455626" w:rsidP="00222EB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THERA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3F5BDF17" w14:textId="77777777" w:rsidR="00455626" w:rsidRPr="00455626" w:rsidRDefault="00455626" w:rsidP="00222EB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DOSE</w:t>
            </w:r>
          </w:p>
        </w:tc>
        <w:tc>
          <w:tcPr>
            <w:tcW w:w="676" w:type="dxa"/>
            <w:tcBorders>
              <w:bottom w:val="single" w:sz="18" w:space="0" w:color="auto"/>
            </w:tcBorders>
          </w:tcPr>
          <w:p w14:paraId="428A4D52" w14:textId="77777777" w:rsidR="00455626" w:rsidRPr="00455626" w:rsidRDefault="00455626" w:rsidP="00222EB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MEQ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4EC52612" w14:textId="77777777" w:rsidR="00455626" w:rsidRPr="00455626" w:rsidRDefault="00455626" w:rsidP="00222EB6">
            <w:pPr>
              <w:ind w:right="-330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CEQ</w:t>
            </w:r>
          </w:p>
        </w:tc>
        <w:tc>
          <w:tcPr>
            <w:tcW w:w="593" w:type="dxa"/>
            <w:tcBorders>
              <w:bottom w:val="single" w:sz="18" w:space="0" w:color="auto"/>
            </w:tcBorders>
          </w:tcPr>
          <w:p w14:paraId="44A240A4" w14:textId="6D1B834B" w:rsidR="00455626" w:rsidRPr="00455626" w:rsidRDefault="00455626" w:rsidP="00222EB6">
            <w:pPr>
              <w:ind w:right="-33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VE</w:t>
            </w:r>
          </w:p>
        </w:tc>
      </w:tr>
      <w:tr w:rsidR="00455626" w:rsidRPr="00455626" w14:paraId="40EEEA25" w14:textId="1F96A1CE" w:rsidTr="00CC3060">
        <w:trPr>
          <w:jc w:val="center"/>
        </w:trPr>
        <w:tc>
          <w:tcPr>
            <w:tcW w:w="977" w:type="dxa"/>
            <w:tcBorders>
              <w:top w:val="single" w:sz="18" w:space="0" w:color="auto"/>
              <w:right w:val="single" w:sz="18" w:space="0" w:color="auto"/>
            </w:tcBorders>
          </w:tcPr>
          <w:p w14:paraId="7C820281" w14:textId="77777777" w:rsidR="00455626" w:rsidRPr="00455626" w:rsidRDefault="00455626" w:rsidP="002B1B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PPE</w:t>
            </w:r>
          </w:p>
        </w:tc>
        <w:tc>
          <w:tcPr>
            <w:tcW w:w="64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2A70C5F" w14:textId="77777777" w:rsidR="00455626" w:rsidRPr="00455626" w:rsidRDefault="00455626" w:rsidP="002B1B0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2559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650</w:t>
            </w:r>
          </w:p>
          <w:p w14:paraId="71E9EA0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35C3F1A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5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B395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08</w:t>
            </w:r>
          </w:p>
          <w:p w14:paraId="6472862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1890988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2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916A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226</w:t>
            </w:r>
          </w:p>
          <w:p w14:paraId="6F274F7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5221AFF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76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7DE0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45</w:t>
            </w:r>
          </w:p>
          <w:p w14:paraId="38BCDFA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40DDA78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80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07196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20</w:t>
            </w:r>
          </w:p>
          <w:p w14:paraId="7EC239E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2</w:t>
            </w:r>
          </w:p>
          <w:p w14:paraId="7C34CF9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84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C272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182</w:t>
            </w:r>
          </w:p>
          <w:p w14:paraId="1A45BFA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00D753E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9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96DC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164</w:t>
            </w:r>
          </w:p>
          <w:p w14:paraId="67B6188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4FD6F9A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6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4985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17</w:t>
            </w:r>
          </w:p>
          <w:p w14:paraId="4DC53A8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3</w:t>
            </w:r>
          </w:p>
          <w:p w14:paraId="2263A06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97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DEC0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82</w:t>
            </w:r>
          </w:p>
          <w:p w14:paraId="2823D8F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0247B6E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5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08BB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73</w:t>
            </w:r>
          </w:p>
          <w:p w14:paraId="0B3CD67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37FD05D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2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6358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8</w:t>
            </w:r>
          </w:p>
          <w:p w14:paraId="34CFE11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836</w:t>
            </w:r>
          </w:p>
          <w:p w14:paraId="25FA3A6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1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F054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93</w:t>
            </w:r>
          </w:p>
          <w:p w14:paraId="6E9A490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7</w:t>
            </w:r>
          </w:p>
          <w:p w14:paraId="2FF1482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66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A134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32</w:t>
            </w:r>
          </w:p>
          <w:p w14:paraId="3E716D9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27</w:t>
            </w:r>
          </w:p>
          <w:p w14:paraId="208636E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96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5688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25</w:t>
            </w:r>
          </w:p>
          <w:p w14:paraId="7CB8D63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35</w:t>
            </w:r>
          </w:p>
          <w:p w14:paraId="59FFED6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2689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35</w:t>
            </w:r>
          </w:p>
          <w:p w14:paraId="70B37E8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59</w:t>
            </w:r>
          </w:p>
          <w:p w14:paraId="310B310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3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3D35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31</w:t>
            </w:r>
          </w:p>
          <w:p w14:paraId="31AFCAF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59</w:t>
            </w:r>
          </w:p>
          <w:p w14:paraId="4009F9B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E8E3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73</w:t>
            </w:r>
          </w:p>
          <w:p w14:paraId="7E63BE6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73</w:t>
            </w:r>
          </w:p>
          <w:p w14:paraId="538C8C7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5DEF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08</w:t>
            </w:r>
          </w:p>
          <w:p w14:paraId="6078725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889</w:t>
            </w:r>
          </w:p>
          <w:p w14:paraId="07C84D8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</w:tcPr>
          <w:p w14:paraId="2A53E60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203</w:t>
            </w:r>
          </w:p>
          <w:p w14:paraId="6FAD53A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676FA3E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59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</w:tcPr>
          <w:p w14:paraId="568B8FD1" w14:textId="5EF8BFCF" w:rsidR="00455626" w:rsidRDefault="00CC3060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="00455626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50</w:t>
            </w:r>
          </w:p>
          <w:p w14:paraId="07E347BD" w14:textId="6A1B2534" w:rsid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CC3060">
              <w:rPr>
                <w:rFonts w:ascii="Times New Roman" w:hAnsi="Times New Roman" w:cs="Times New Roman"/>
                <w:sz w:val="18"/>
                <w:szCs w:val="20"/>
              </w:rPr>
              <w:t>347</w:t>
            </w:r>
          </w:p>
          <w:p w14:paraId="70CA2796" w14:textId="6807A6F5" w:rsidR="00CC3060" w:rsidRPr="00455626" w:rsidRDefault="00CC3060" w:rsidP="00CC306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</w:tr>
      <w:tr w:rsidR="00455626" w:rsidRPr="00455626" w14:paraId="6E24CAF9" w14:textId="165D97D6" w:rsidTr="00CC3060">
        <w:trPr>
          <w:jc w:val="center"/>
        </w:trPr>
        <w:tc>
          <w:tcPr>
            <w:tcW w:w="977" w:type="dxa"/>
            <w:tcBorders>
              <w:right w:val="single" w:sz="18" w:space="0" w:color="auto"/>
            </w:tcBorders>
          </w:tcPr>
          <w:p w14:paraId="28996D80" w14:textId="77777777" w:rsidR="00455626" w:rsidRPr="00455626" w:rsidRDefault="00455626" w:rsidP="002B1B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BIAS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10A9C1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650</w:t>
            </w:r>
          </w:p>
          <w:p w14:paraId="2F13215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0BF280D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56C1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123E6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79</w:t>
            </w:r>
          </w:p>
          <w:p w14:paraId="36DAEB2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077CCEC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663D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146</w:t>
            </w:r>
          </w:p>
          <w:p w14:paraId="28001E7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4</w:t>
            </w:r>
          </w:p>
          <w:p w14:paraId="279EB24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8F90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71</w:t>
            </w:r>
          </w:p>
          <w:p w14:paraId="54E52DD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771D98A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72EC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03</w:t>
            </w:r>
          </w:p>
          <w:p w14:paraId="084AE4A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3C32E2B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1411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236</w:t>
            </w:r>
          </w:p>
          <w:p w14:paraId="079B777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72439F3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10D8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99</w:t>
            </w:r>
          </w:p>
          <w:p w14:paraId="05AFCAA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1</w:t>
            </w:r>
          </w:p>
          <w:p w14:paraId="43FD683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4DF9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08</w:t>
            </w:r>
          </w:p>
          <w:p w14:paraId="4953D37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2FE3797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83EF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15</w:t>
            </w:r>
          </w:p>
          <w:p w14:paraId="6B53ACE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041CA50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3131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19</w:t>
            </w:r>
          </w:p>
          <w:p w14:paraId="5D2F6F1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7FC6494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62D4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94</w:t>
            </w:r>
          </w:p>
          <w:p w14:paraId="233368F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6</w:t>
            </w:r>
          </w:p>
          <w:p w14:paraId="064D93E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0FC0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93</w:t>
            </w:r>
          </w:p>
          <w:p w14:paraId="1740BDC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8</w:t>
            </w:r>
          </w:p>
          <w:p w14:paraId="29BE62F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6D95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85</w:t>
            </w:r>
          </w:p>
          <w:p w14:paraId="3E2BFED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2</w:t>
            </w:r>
          </w:p>
          <w:p w14:paraId="38DC9F6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8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CF53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52</w:t>
            </w:r>
          </w:p>
          <w:p w14:paraId="71B7DF9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84</w:t>
            </w:r>
          </w:p>
          <w:p w14:paraId="3608E4C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D265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33</w:t>
            </w:r>
          </w:p>
          <w:p w14:paraId="5AF5C4F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84</w:t>
            </w:r>
          </w:p>
          <w:p w14:paraId="2191B88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1F95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38</w:t>
            </w:r>
          </w:p>
          <w:p w14:paraId="3FA7BC66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482</w:t>
            </w:r>
          </w:p>
          <w:p w14:paraId="20F372A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1D266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25</w:t>
            </w:r>
          </w:p>
          <w:p w14:paraId="2D715E36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9</w:t>
            </w:r>
          </w:p>
          <w:p w14:paraId="7137F83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A0B1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03</w:t>
            </w:r>
          </w:p>
          <w:p w14:paraId="4CC8DC6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55</w:t>
            </w:r>
          </w:p>
          <w:p w14:paraId="50BC543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F7213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257</w:t>
            </w:r>
          </w:p>
          <w:p w14:paraId="1AC2EC8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42F939A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C0D539" w14:textId="77777777" w:rsidR="00455626" w:rsidRDefault="00CC3060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49</w:t>
            </w:r>
          </w:p>
          <w:p w14:paraId="4C757847" w14:textId="77777777" w:rsidR="00CC3060" w:rsidRDefault="00CC3060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359</w:t>
            </w:r>
          </w:p>
          <w:p w14:paraId="1F96A743" w14:textId="51941602" w:rsidR="00CC3060" w:rsidRPr="00455626" w:rsidRDefault="00CC3060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</w:tr>
      <w:tr w:rsidR="00455626" w:rsidRPr="00455626" w14:paraId="18E3369B" w14:textId="719B89DB" w:rsidTr="00CC3060">
        <w:trPr>
          <w:jc w:val="center"/>
        </w:trPr>
        <w:tc>
          <w:tcPr>
            <w:tcW w:w="977" w:type="dxa"/>
            <w:tcBorders>
              <w:right w:val="single" w:sz="18" w:space="0" w:color="auto"/>
            </w:tcBorders>
          </w:tcPr>
          <w:p w14:paraId="148BAB78" w14:textId="77777777" w:rsidR="00455626" w:rsidRPr="00455626" w:rsidRDefault="00455626" w:rsidP="002B1B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WB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D3DDB8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08</w:t>
            </w:r>
          </w:p>
          <w:p w14:paraId="591CC2E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3F6F175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EB67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79</w:t>
            </w:r>
          </w:p>
          <w:p w14:paraId="320A37D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4D0BFED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BE3C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F390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593</w:t>
            </w:r>
          </w:p>
          <w:p w14:paraId="1B5C215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3878691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55B3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86</w:t>
            </w:r>
          </w:p>
          <w:p w14:paraId="116868F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6D8F1FB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1CAB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74</w:t>
            </w:r>
          </w:p>
          <w:p w14:paraId="738995C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0043FD5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9B00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697</w:t>
            </w:r>
          </w:p>
          <w:p w14:paraId="4AC26E0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200321D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4EF4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40</w:t>
            </w:r>
          </w:p>
          <w:p w14:paraId="10CCFC1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13</w:t>
            </w:r>
          </w:p>
          <w:p w14:paraId="22EF00A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7DBE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00</w:t>
            </w:r>
          </w:p>
          <w:p w14:paraId="50BC2EB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0</w:t>
            </w:r>
          </w:p>
          <w:p w14:paraId="5E582D3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B8CE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62</w:t>
            </w:r>
          </w:p>
          <w:p w14:paraId="56E9E976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66AE48D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CDB9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50</w:t>
            </w:r>
          </w:p>
          <w:p w14:paraId="1EF1CD6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3D61F18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BFE0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16</w:t>
            </w:r>
          </w:p>
          <w:p w14:paraId="3CCDCDB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3</w:t>
            </w:r>
          </w:p>
          <w:p w14:paraId="3E5946D6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F4E6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288</w:t>
            </w:r>
          </w:p>
          <w:p w14:paraId="3A702E1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7CA4422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ACC4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31</w:t>
            </w:r>
          </w:p>
          <w:p w14:paraId="1BCC82D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0FC31B1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202D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36</w:t>
            </w:r>
          </w:p>
          <w:p w14:paraId="4162C2C6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45</w:t>
            </w:r>
          </w:p>
          <w:p w14:paraId="04D6FE46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57CD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4</w:t>
            </w:r>
          </w:p>
          <w:p w14:paraId="6CF289B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40</w:t>
            </w:r>
          </w:p>
          <w:p w14:paraId="2F9ADE6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28E26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42</w:t>
            </w:r>
          </w:p>
          <w:p w14:paraId="7124304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437</w:t>
            </w:r>
          </w:p>
          <w:p w14:paraId="145C0F66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7712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68</w:t>
            </w:r>
          </w:p>
          <w:p w14:paraId="404DC33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02</w:t>
            </w:r>
          </w:p>
          <w:p w14:paraId="0247A04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B8DB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35</w:t>
            </w:r>
          </w:p>
          <w:p w14:paraId="51D896D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2</w:t>
            </w:r>
          </w:p>
          <w:p w14:paraId="7D1FECD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CE683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192</w:t>
            </w:r>
          </w:p>
          <w:p w14:paraId="2581247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6660567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1D18E1" w14:textId="77777777" w:rsidR="00455626" w:rsidRDefault="00CC3060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103</w:t>
            </w:r>
          </w:p>
          <w:p w14:paraId="1BFBC8C8" w14:textId="77777777" w:rsidR="00CC3060" w:rsidRDefault="00CC3060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53</w:t>
            </w:r>
          </w:p>
          <w:p w14:paraId="77049290" w14:textId="63724283" w:rsidR="00CC3060" w:rsidRPr="00455626" w:rsidRDefault="00CC3060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</w:tr>
      <w:tr w:rsidR="00455626" w:rsidRPr="00455626" w14:paraId="4736BD15" w14:textId="05778FD5" w:rsidTr="00CC3060">
        <w:trPr>
          <w:jc w:val="center"/>
        </w:trPr>
        <w:tc>
          <w:tcPr>
            <w:tcW w:w="977" w:type="dxa"/>
            <w:tcBorders>
              <w:right w:val="single" w:sz="18" w:space="0" w:color="auto"/>
            </w:tcBorders>
          </w:tcPr>
          <w:p w14:paraId="5FB2A46F" w14:textId="25525ACD" w:rsidR="00455626" w:rsidRPr="00455626" w:rsidRDefault="00455626" w:rsidP="002B1B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WB_C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35B252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226</w:t>
            </w:r>
          </w:p>
          <w:p w14:paraId="3AACC8B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119D113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B153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146</w:t>
            </w:r>
          </w:p>
          <w:p w14:paraId="2B58F64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4</w:t>
            </w:r>
          </w:p>
          <w:p w14:paraId="0EEDF1B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DE79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593</w:t>
            </w:r>
          </w:p>
          <w:p w14:paraId="028A995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1A28B63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3CE4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E3AC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82</w:t>
            </w:r>
          </w:p>
          <w:p w14:paraId="7BD2108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74</w:t>
            </w:r>
          </w:p>
          <w:p w14:paraId="44D1E1C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EEF7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263</w:t>
            </w:r>
          </w:p>
          <w:p w14:paraId="17C4E10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76FA742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60FF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426</w:t>
            </w:r>
          </w:p>
          <w:p w14:paraId="77DF923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56F8D16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6FD4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4</w:t>
            </w:r>
          </w:p>
          <w:p w14:paraId="2FAEFC2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818</w:t>
            </w:r>
          </w:p>
          <w:p w14:paraId="670C7E4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5F56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38</w:t>
            </w:r>
          </w:p>
          <w:p w14:paraId="2DB59CA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25</w:t>
            </w:r>
          </w:p>
          <w:p w14:paraId="2B46CF9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78EE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5</w:t>
            </w:r>
          </w:p>
          <w:p w14:paraId="0F531296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798</w:t>
            </w:r>
          </w:p>
          <w:p w14:paraId="00FCBAF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D719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91</w:t>
            </w:r>
          </w:p>
          <w:p w14:paraId="051BA23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30</w:t>
            </w:r>
          </w:p>
          <w:p w14:paraId="102B272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A7AE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36</w:t>
            </w:r>
          </w:p>
          <w:p w14:paraId="7598F6E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49</w:t>
            </w:r>
          </w:p>
          <w:p w14:paraId="0845151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637D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86</w:t>
            </w:r>
          </w:p>
          <w:p w14:paraId="69DA21C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2</w:t>
            </w:r>
          </w:p>
          <w:p w14:paraId="704FB3B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EC2E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5</w:t>
            </w:r>
          </w:p>
          <w:p w14:paraId="1777298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52</w:t>
            </w:r>
          </w:p>
          <w:p w14:paraId="5181CAB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16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A5C5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43</w:t>
            </w:r>
          </w:p>
          <w:p w14:paraId="6EC5669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70</w:t>
            </w:r>
          </w:p>
          <w:p w14:paraId="25FDD22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16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2E7A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01</w:t>
            </w:r>
          </w:p>
          <w:p w14:paraId="742E875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86</w:t>
            </w:r>
          </w:p>
          <w:p w14:paraId="380B67A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162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54BE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4</w:t>
            </w:r>
          </w:p>
          <w:p w14:paraId="028E115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827</w:t>
            </w:r>
          </w:p>
          <w:p w14:paraId="1F3C45C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E5B0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00</w:t>
            </w:r>
          </w:p>
          <w:p w14:paraId="6706398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13</w:t>
            </w:r>
          </w:p>
          <w:p w14:paraId="74DA267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53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394E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06</w:t>
            </w:r>
          </w:p>
          <w:p w14:paraId="54752A5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91</w:t>
            </w:r>
          </w:p>
          <w:p w14:paraId="2DE5B77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BB95E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19</w:t>
            </w:r>
          </w:p>
          <w:p w14:paraId="1773E5E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763</w:t>
            </w:r>
          </w:p>
          <w:p w14:paraId="54471D2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53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11524F" w14:textId="77777777" w:rsidR="00455626" w:rsidRDefault="00CC3060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12</w:t>
            </w:r>
          </w:p>
          <w:p w14:paraId="5D061327" w14:textId="77777777" w:rsidR="00CC3060" w:rsidRDefault="00CC3060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851</w:t>
            </w:r>
          </w:p>
          <w:p w14:paraId="56D5990C" w14:textId="33EC41D1" w:rsidR="00CC3060" w:rsidRPr="00455626" w:rsidRDefault="00CC3060" w:rsidP="00CC306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53</w:t>
            </w:r>
          </w:p>
        </w:tc>
      </w:tr>
      <w:tr w:rsidR="00455626" w:rsidRPr="00455626" w14:paraId="6D50376E" w14:textId="5B5D43D0" w:rsidTr="00CC3060">
        <w:trPr>
          <w:jc w:val="center"/>
        </w:trPr>
        <w:tc>
          <w:tcPr>
            <w:tcW w:w="977" w:type="dxa"/>
            <w:tcBorders>
              <w:right w:val="single" w:sz="18" w:space="0" w:color="auto"/>
            </w:tcBorders>
          </w:tcPr>
          <w:p w14:paraId="1A00ACE4" w14:textId="77777777" w:rsidR="00455626" w:rsidRPr="00455626" w:rsidRDefault="00455626" w:rsidP="002B1B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TIPI_O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6F56DA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45</w:t>
            </w:r>
          </w:p>
          <w:p w14:paraId="307BD2A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194CC1E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7C37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71</w:t>
            </w:r>
          </w:p>
          <w:p w14:paraId="14D1779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42E5451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7E1B6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86</w:t>
            </w:r>
          </w:p>
          <w:p w14:paraId="0DBAEDF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5747F77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D8F2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82</w:t>
            </w:r>
          </w:p>
          <w:p w14:paraId="7A99E63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74</w:t>
            </w:r>
          </w:p>
          <w:p w14:paraId="7D20DEF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6524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EDEE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53</w:t>
            </w:r>
          </w:p>
          <w:p w14:paraId="5299586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5FE101C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EAE9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174</w:t>
            </w:r>
          </w:p>
          <w:p w14:paraId="0C4C117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5D47212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FB8F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77</w:t>
            </w:r>
          </w:p>
          <w:p w14:paraId="17F8003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49</w:t>
            </w:r>
          </w:p>
          <w:p w14:paraId="202C72E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0E19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69</w:t>
            </w:r>
          </w:p>
          <w:p w14:paraId="281BE16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50A3346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E93F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01</w:t>
            </w:r>
          </w:p>
          <w:p w14:paraId="501FFD5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7646E7C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733E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90</w:t>
            </w:r>
          </w:p>
          <w:p w14:paraId="75CE368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030F83B6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C917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03</w:t>
            </w:r>
          </w:p>
          <w:p w14:paraId="7FA66756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44</w:t>
            </w:r>
          </w:p>
          <w:p w14:paraId="2DD759E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0AD7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11</w:t>
            </w:r>
          </w:p>
          <w:p w14:paraId="642A763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770</w:t>
            </w:r>
          </w:p>
          <w:p w14:paraId="4C05A4E6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3D6A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17</w:t>
            </w:r>
          </w:p>
          <w:p w14:paraId="359DDED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50</w:t>
            </w:r>
          </w:p>
          <w:p w14:paraId="047ABDB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CE6A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22</w:t>
            </w:r>
          </w:p>
          <w:p w14:paraId="16B87D7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714</w:t>
            </w:r>
          </w:p>
          <w:p w14:paraId="3EB2031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D606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14</w:t>
            </w:r>
          </w:p>
          <w:p w14:paraId="3DD8EB9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55</w:t>
            </w:r>
          </w:p>
          <w:p w14:paraId="45D40B2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DA41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96</w:t>
            </w:r>
          </w:p>
          <w:p w14:paraId="704C47D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71</w:t>
            </w:r>
          </w:p>
          <w:p w14:paraId="396DD6E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A523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35</w:t>
            </w:r>
          </w:p>
          <w:p w14:paraId="6391740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17</w:t>
            </w:r>
          </w:p>
          <w:p w14:paraId="5E1C2AA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CE57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09</w:t>
            </w:r>
          </w:p>
          <w:p w14:paraId="131AF04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41</w:t>
            </w:r>
          </w:p>
          <w:p w14:paraId="0B81822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6A02C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31</w:t>
            </w:r>
          </w:p>
          <w:p w14:paraId="37F88CF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60</w:t>
            </w:r>
          </w:p>
          <w:p w14:paraId="5545AED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A5AF98" w14:textId="77777777" w:rsidR="00455626" w:rsidRDefault="00CC3060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63</w:t>
            </w:r>
          </w:p>
          <w:p w14:paraId="60A6034C" w14:textId="77777777" w:rsidR="00CC3060" w:rsidRDefault="00CC3060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241</w:t>
            </w:r>
          </w:p>
          <w:p w14:paraId="23FF7654" w14:textId="3E46F1E5" w:rsidR="00CC3060" w:rsidRPr="00455626" w:rsidRDefault="00CC3060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</w:tr>
      <w:tr w:rsidR="00455626" w:rsidRPr="00455626" w14:paraId="20707A8B" w14:textId="1A6B4058" w:rsidTr="00CC3060">
        <w:trPr>
          <w:jc w:val="center"/>
        </w:trPr>
        <w:tc>
          <w:tcPr>
            <w:tcW w:w="977" w:type="dxa"/>
            <w:tcBorders>
              <w:right w:val="single" w:sz="18" w:space="0" w:color="auto"/>
            </w:tcBorders>
          </w:tcPr>
          <w:p w14:paraId="396B56F2" w14:textId="5BD966BB" w:rsidR="00455626" w:rsidRPr="00455626" w:rsidRDefault="00455626" w:rsidP="002B1B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TIPI_E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5F34F9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20</w:t>
            </w:r>
          </w:p>
          <w:p w14:paraId="424221B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2</w:t>
            </w:r>
          </w:p>
          <w:p w14:paraId="7E15121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50D86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03</w:t>
            </w:r>
          </w:p>
          <w:p w14:paraId="04C494A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04870B9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408D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74</w:t>
            </w:r>
          </w:p>
          <w:p w14:paraId="2064761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4913944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CDAB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263</w:t>
            </w:r>
          </w:p>
          <w:p w14:paraId="46CF4D5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19D5BDB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B220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53</w:t>
            </w:r>
          </w:p>
          <w:p w14:paraId="6CB4D0D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6FBBA1D6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C8CB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E6F8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707</w:t>
            </w:r>
          </w:p>
          <w:p w14:paraId="1B39EA0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17D41A2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B736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153</w:t>
            </w:r>
          </w:p>
          <w:p w14:paraId="4F87033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09935C2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311B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21</w:t>
            </w:r>
          </w:p>
          <w:p w14:paraId="290B999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94</w:t>
            </w:r>
          </w:p>
          <w:p w14:paraId="3D10C08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6C02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20</w:t>
            </w:r>
          </w:p>
          <w:p w14:paraId="6BF5779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611</w:t>
            </w:r>
          </w:p>
          <w:p w14:paraId="42F9F89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32BD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62</w:t>
            </w:r>
          </w:p>
          <w:p w14:paraId="7C75FFF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55EA9D2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B879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11</w:t>
            </w:r>
          </w:p>
          <w:p w14:paraId="7DAE261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4</w:t>
            </w:r>
          </w:p>
          <w:p w14:paraId="1CF91A7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8879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319</w:t>
            </w:r>
          </w:p>
          <w:p w14:paraId="79F78A1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2878ADE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551C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95</w:t>
            </w:r>
          </w:p>
          <w:p w14:paraId="1F0E789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1</w:t>
            </w:r>
          </w:p>
          <w:p w14:paraId="0933F42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AF6E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27</w:t>
            </w:r>
          </w:p>
          <w:p w14:paraId="704DE6B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650</w:t>
            </w:r>
          </w:p>
          <w:p w14:paraId="7799A1B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D1CF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89</w:t>
            </w:r>
          </w:p>
          <w:p w14:paraId="4CAD91A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36</w:t>
            </w:r>
          </w:p>
          <w:p w14:paraId="39B90CD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F03F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42</w:t>
            </w:r>
          </w:p>
          <w:p w14:paraId="25B76BA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432</w:t>
            </w:r>
          </w:p>
          <w:p w14:paraId="08AAA2F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BA74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21</w:t>
            </w:r>
          </w:p>
          <w:p w14:paraId="2C8CB00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701</w:t>
            </w:r>
          </w:p>
          <w:p w14:paraId="2C48B0B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11A1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69</w:t>
            </w:r>
          </w:p>
          <w:p w14:paraId="5443304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96</w:t>
            </w:r>
          </w:p>
          <w:p w14:paraId="30A13106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E2835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202</w:t>
            </w:r>
          </w:p>
          <w:p w14:paraId="36D5FB2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4A119AE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BAAF7D" w14:textId="77777777" w:rsidR="00455626" w:rsidRDefault="00CC3060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80</w:t>
            </w:r>
          </w:p>
          <w:p w14:paraId="1A355CA5" w14:textId="77777777" w:rsidR="00CC3060" w:rsidRDefault="00CC3060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133</w:t>
            </w:r>
          </w:p>
          <w:p w14:paraId="1F9042EB" w14:textId="0C2FDD2B" w:rsidR="00CC3060" w:rsidRPr="00455626" w:rsidRDefault="00CC3060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</w:tr>
      <w:tr w:rsidR="00455626" w:rsidRPr="00455626" w14:paraId="37DC9570" w14:textId="7C63E7C4" w:rsidTr="00CC3060">
        <w:trPr>
          <w:jc w:val="center"/>
        </w:trPr>
        <w:tc>
          <w:tcPr>
            <w:tcW w:w="977" w:type="dxa"/>
            <w:tcBorders>
              <w:right w:val="single" w:sz="18" w:space="0" w:color="auto"/>
            </w:tcBorders>
          </w:tcPr>
          <w:p w14:paraId="1619EC2F" w14:textId="0EEB2B53" w:rsidR="00455626" w:rsidRPr="00455626" w:rsidRDefault="00455626" w:rsidP="002B1B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STAIT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B8677B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182</w:t>
            </w:r>
          </w:p>
          <w:p w14:paraId="70AB09C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6CA426B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EE0B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236</w:t>
            </w:r>
          </w:p>
          <w:p w14:paraId="68AFFEB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42CC50E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9A41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697</w:t>
            </w:r>
          </w:p>
          <w:p w14:paraId="2B29A45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77931D4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663E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426</w:t>
            </w:r>
          </w:p>
          <w:p w14:paraId="78C2DF7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6704D16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2DE6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174</w:t>
            </w:r>
          </w:p>
          <w:p w14:paraId="207AB17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1DF6135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0E1E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707</w:t>
            </w:r>
          </w:p>
          <w:p w14:paraId="2DF7009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77DF222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E4F4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4C656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31</w:t>
            </w:r>
          </w:p>
          <w:p w14:paraId="4159C62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1</w:t>
            </w:r>
          </w:p>
          <w:p w14:paraId="2C12C79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0B3E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3</w:t>
            </w:r>
          </w:p>
          <w:p w14:paraId="4F82143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37</w:t>
            </w:r>
          </w:p>
          <w:p w14:paraId="4C4E220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D1CA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33</w:t>
            </w:r>
          </w:p>
          <w:p w14:paraId="16C1C50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403</w:t>
            </w:r>
          </w:p>
          <w:p w14:paraId="22B18A8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BE16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170</w:t>
            </w:r>
          </w:p>
          <w:p w14:paraId="18A28156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2D48891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F66A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116</w:t>
            </w:r>
          </w:p>
          <w:p w14:paraId="13D2232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3</w:t>
            </w:r>
          </w:p>
          <w:p w14:paraId="7F9C87F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9941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63</w:t>
            </w:r>
          </w:p>
          <w:p w14:paraId="7752B2A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3A9DC13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AF6B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262</w:t>
            </w:r>
          </w:p>
          <w:p w14:paraId="2CA85F4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525B8CC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5207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37</w:t>
            </w:r>
          </w:p>
          <w:p w14:paraId="1A2B2B1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38</w:t>
            </w:r>
          </w:p>
          <w:p w14:paraId="0521754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D607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14</w:t>
            </w:r>
          </w:p>
          <w:p w14:paraId="038B75A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182C494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3ED9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56</w:t>
            </w:r>
          </w:p>
          <w:p w14:paraId="0FBE16D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99</w:t>
            </w:r>
          </w:p>
          <w:p w14:paraId="0A7FFCD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4AFA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26</w:t>
            </w:r>
          </w:p>
          <w:p w14:paraId="13A3A62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628</w:t>
            </w:r>
          </w:p>
          <w:p w14:paraId="082A3C8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1B5E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39</w:t>
            </w:r>
          </w:p>
          <w:p w14:paraId="5A8C401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469</w:t>
            </w:r>
          </w:p>
          <w:p w14:paraId="5183EF7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86E07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15</w:t>
            </w:r>
          </w:p>
          <w:p w14:paraId="4A5E9B4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2A77253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7FEF6C" w14:textId="77777777" w:rsidR="00455626" w:rsidRDefault="00CC3060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.063</w:t>
            </w:r>
          </w:p>
          <w:p w14:paraId="5F05E262" w14:textId="77777777" w:rsidR="00CC3060" w:rsidRDefault="00CC3060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243</w:t>
            </w:r>
          </w:p>
          <w:p w14:paraId="1FBF4576" w14:textId="7FCABB6A" w:rsidR="00CC3060" w:rsidRPr="00455626" w:rsidRDefault="00CC3060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</w:tr>
      <w:tr w:rsidR="00455626" w:rsidRPr="00455626" w14:paraId="6E19AC5E" w14:textId="07D89211" w:rsidTr="00CC3060">
        <w:trPr>
          <w:jc w:val="center"/>
        </w:trPr>
        <w:tc>
          <w:tcPr>
            <w:tcW w:w="977" w:type="dxa"/>
            <w:tcBorders>
              <w:right w:val="single" w:sz="18" w:space="0" w:color="auto"/>
            </w:tcBorders>
          </w:tcPr>
          <w:p w14:paraId="245DC254" w14:textId="5110BCD4" w:rsidR="00455626" w:rsidRPr="00455626" w:rsidRDefault="00455626" w:rsidP="002B1B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SSS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BF4E5C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164</w:t>
            </w:r>
          </w:p>
          <w:p w14:paraId="3D201E9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144381F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ECB0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99</w:t>
            </w:r>
          </w:p>
          <w:p w14:paraId="0A1EEE7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1</w:t>
            </w:r>
          </w:p>
          <w:p w14:paraId="5FAFCE1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2D17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40</w:t>
            </w:r>
          </w:p>
          <w:p w14:paraId="13AA1B5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13</w:t>
            </w:r>
          </w:p>
          <w:p w14:paraId="7FE7CE7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8A0B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4</w:t>
            </w:r>
          </w:p>
          <w:p w14:paraId="496A857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818</w:t>
            </w:r>
          </w:p>
          <w:p w14:paraId="168FF3B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65FA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77</w:t>
            </w:r>
          </w:p>
          <w:p w14:paraId="5D10097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49</w:t>
            </w:r>
          </w:p>
          <w:p w14:paraId="4B471F59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A775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153</w:t>
            </w:r>
          </w:p>
          <w:p w14:paraId="1512296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74CBA04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17DD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31</w:t>
            </w:r>
          </w:p>
          <w:p w14:paraId="79D49EA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1</w:t>
            </w:r>
          </w:p>
          <w:p w14:paraId="6CD763C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CA87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85E0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175</w:t>
            </w:r>
          </w:p>
          <w:p w14:paraId="40BB5F1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6F3B286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9E2B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44</w:t>
            </w:r>
          </w:p>
          <w:p w14:paraId="03CB648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2CDBF43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4E12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3</w:t>
            </w:r>
          </w:p>
          <w:p w14:paraId="40ADB88F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38</w:t>
            </w:r>
          </w:p>
          <w:p w14:paraId="638E0C4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AFBA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74</w:t>
            </w:r>
          </w:p>
          <w:p w14:paraId="181618E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22C635D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BCCA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91</w:t>
            </w:r>
          </w:p>
          <w:p w14:paraId="44B7C75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20</w:t>
            </w:r>
          </w:p>
          <w:p w14:paraId="59671AD0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C7EF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75</w:t>
            </w:r>
          </w:p>
          <w:p w14:paraId="3A1FCF0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08</w:t>
            </w:r>
          </w:p>
          <w:p w14:paraId="71561EB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4AD1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15</w:t>
            </w:r>
          </w:p>
          <w:p w14:paraId="52D13321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799</w:t>
            </w:r>
          </w:p>
          <w:p w14:paraId="3EA368C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79AC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2</w:t>
            </w:r>
          </w:p>
          <w:p w14:paraId="3EFA4B4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78</w:t>
            </w:r>
          </w:p>
          <w:p w14:paraId="23274527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4B8E5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27</w:t>
            </w:r>
          </w:p>
          <w:p w14:paraId="4885E6DB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611</w:t>
            </w:r>
          </w:p>
          <w:p w14:paraId="53F64C3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64F44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47</w:t>
            </w:r>
          </w:p>
          <w:p w14:paraId="7AABBE8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83</w:t>
            </w:r>
          </w:p>
          <w:p w14:paraId="29B8AD7D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45EAA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44</w:t>
            </w:r>
          </w:p>
          <w:p w14:paraId="501079D2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407</w:t>
            </w:r>
          </w:p>
          <w:p w14:paraId="231E53DE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8438AC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19</w:t>
            </w:r>
          </w:p>
          <w:p w14:paraId="347F1433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25</w:t>
            </w:r>
          </w:p>
          <w:p w14:paraId="0A36A9B8" w14:textId="77777777" w:rsidR="00455626" w:rsidRPr="00455626" w:rsidRDefault="00455626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336B09" w14:textId="77777777" w:rsidR="00455626" w:rsidRDefault="00CC3060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.036</w:t>
            </w:r>
          </w:p>
          <w:p w14:paraId="1B0DFFB6" w14:textId="77777777" w:rsidR="00CC3060" w:rsidRDefault="00CC3060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505</w:t>
            </w:r>
          </w:p>
          <w:p w14:paraId="1A68539F" w14:textId="3BCB25CC" w:rsidR="00CC3060" w:rsidRPr="00455626" w:rsidRDefault="00CC3060" w:rsidP="002B1B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</w:tr>
      <w:tr w:rsidR="00455626" w:rsidRPr="00455626" w14:paraId="53EF5DF0" w14:textId="2F5CAC24" w:rsidTr="00CC3060">
        <w:trPr>
          <w:jc w:val="center"/>
        </w:trPr>
        <w:tc>
          <w:tcPr>
            <w:tcW w:w="977" w:type="dxa"/>
            <w:tcBorders>
              <w:right w:val="single" w:sz="18" w:space="0" w:color="auto"/>
            </w:tcBorders>
          </w:tcPr>
          <w:p w14:paraId="69F678A6" w14:textId="03179C13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SOP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F7F64B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17</w:t>
            </w:r>
          </w:p>
          <w:p w14:paraId="4548070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3</w:t>
            </w:r>
          </w:p>
          <w:p w14:paraId="7742F1C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3709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08</w:t>
            </w:r>
          </w:p>
          <w:p w14:paraId="5C43E56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33C4FE0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3442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00</w:t>
            </w:r>
          </w:p>
          <w:p w14:paraId="406ADA5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0</w:t>
            </w:r>
          </w:p>
          <w:p w14:paraId="5E48438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47EA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38</w:t>
            </w:r>
          </w:p>
          <w:p w14:paraId="658B548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25</w:t>
            </w:r>
          </w:p>
          <w:p w14:paraId="2D36E86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DBE8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69</w:t>
            </w:r>
          </w:p>
          <w:p w14:paraId="29044E5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253D2F2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6A7B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21</w:t>
            </w:r>
          </w:p>
          <w:p w14:paraId="2C9CC1F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94</w:t>
            </w:r>
          </w:p>
          <w:p w14:paraId="14C9FA3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0255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3</w:t>
            </w:r>
          </w:p>
          <w:p w14:paraId="6BF6020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37</w:t>
            </w:r>
          </w:p>
          <w:p w14:paraId="57B99F7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6692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175</w:t>
            </w:r>
          </w:p>
          <w:p w14:paraId="679BB78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5BDBC99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2B8F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EE4A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93</w:t>
            </w:r>
          </w:p>
          <w:p w14:paraId="0A65A27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7817A9D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B96C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23</w:t>
            </w:r>
          </w:p>
          <w:p w14:paraId="09349CA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2</w:t>
            </w:r>
          </w:p>
          <w:p w14:paraId="4269666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AC48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40</w:t>
            </w:r>
          </w:p>
          <w:p w14:paraId="46A1541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08</w:t>
            </w:r>
          </w:p>
          <w:p w14:paraId="3623DE4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3478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48</w:t>
            </w:r>
          </w:p>
          <w:p w14:paraId="13ABB19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22</w:t>
            </w:r>
          </w:p>
          <w:p w14:paraId="3CC842B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38EE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67</w:t>
            </w:r>
          </w:p>
          <w:p w14:paraId="287D8DB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58</w:t>
            </w:r>
          </w:p>
          <w:p w14:paraId="73B21A2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2AD0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13</w:t>
            </w:r>
          </w:p>
          <w:p w14:paraId="05D5A5D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58</w:t>
            </w:r>
          </w:p>
          <w:p w14:paraId="7048D67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8828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02</w:t>
            </w:r>
          </w:p>
          <w:p w14:paraId="1F93384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86</w:t>
            </w:r>
          </w:p>
          <w:p w14:paraId="6DE3A69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B70D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05</w:t>
            </w:r>
          </w:p>
          <w:p w14:paraId="07A4843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49</w:t>
            </w:r>
          </w:p>
          <w:p w14:paraId="4D709D2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9A7F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64</w:t>
            </w:r>
          </w:p>
          <w:p w14:paraId="48BDEE3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28</w:t>
            </w:r>
          </w:p>
          <w:p w14:paraId="3969CB3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5DF2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64</w:t>
            </w:r>
          </w:p>
          <w:p w14:paraId="386E199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2</w:t>
            </w:r>
          </w:p>
          <w:p w14:paraId="72D92B9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6B443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03</w:t>
            </w:r>
          </w:p>
          <w:p w14:paraId="7E24902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62</w:t>
            </w:r>
          </w:p>
          <w:p w14:paraId="5BBBEFE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75D2FB" w14:textId="77777777" w:rsidR="00455626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115</w:t>
            </w:r>
          </w:p>
          <w:p w14:paraId="5C2CB5E3" w14:textId="77777777" w:rsidR="00CC3060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31</w:t>
            </w:r>
          </w:p>
          <w:p w14:paraId="1144AF75" w14:textId="3A4AA021" w:rsidR="00CC3060" w:rsidRPr="00455626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</w:tr>
      <w:tr w:rsidR="00455626" w:rsidRPr="00455626" w14:paraId="328C34DA" w14:textId="130BCED5" w:rsidTr="00CC3060">
        <w:trPr>
          <w:jc w:val="center"/>
        </w:trPr>
        <w:tc>
          <w:tcPr>
            <w:tcW w:w="977" w:type="dxa"/>
            <w:tcBorders>
              <w:right w:val="single" w:sz="18" w:space="0" w:color="auto"/>
            </w:tcBorders>
          </w:tcPr>
          <w:p w14:paraId="20F3A50B" w14:textId="722BF026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MODTAS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E0F5D3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82</w:t>
            </w:r>
          </w:p>
          <w:p w14:paraId="6E77754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77DBC38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98AB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15</w:t>
            </w:r>
          </w:p>
          <w:p w14:paraId="4E7BFCA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0599636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6FEC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62</w:t>
            </w:r>
          </w:p>
          <w:p w14:paraId="1DE8A6A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014F364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13BA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5</w:t>
            </w:r>
          </w:p>
          <w:p w14:paraId="19BB0A1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798</w:t>
            </w:r>
          </w:p>
          <w:p w14:paraId="377E895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7B3E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01</w:t>
            </w:r>
          </w:p>
          <w:p w14:paraId="016DBB4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69B741A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E84D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20</w:t>
            </w:r>
          </w:p>
          <w:p w14:paraId="631B74B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611</w:t>
            </w:r>
          </w:p>
          <w:p w14:paraId="2F58677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53C4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33</w:t>
            </w:r>
          </w:p>
          <w:p w14:paraId="2B66750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403</w:t>
            </w:r>
          </w:p>
          <w:p w14:paraId="14A3F2C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6358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44</w:t>
            </w:r>
          </w:p>
          <w:p w14:paraId="335F74F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7016551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AF96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93</w:t>
            </w:r>
          </w:p>
          <w:p w14:paraId="3CCF623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7AF720A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DB17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DFE9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71</w:t>
            </w:r>
          </w:p>
          <w:p w14:paraId="339DCBE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47A3B12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048B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9</w:t>
            </w:r>
          </w:p>
          <w:p w14:paraId="6A83422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634</w:t>
            </w:r>
          </w:p>
          <w:p w14:paraId="488D440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6CDE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95</w:t>
            </w:r>
          </w:p>
          <w:p w14:paraId="5EC5F43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5</w:t>
            </w:r>
          </w:p>
          <w:p w14:paraId="6B364E4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5B60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95</w:t>
            </w:r>
          </w:p>
          <w:p w14:paraId="6205529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12</w:t>
            </w:r>
          </w:p>
          <w:p w14:paraId="013EEE4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72DA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21</w:t>
            </w:r>
          </w:p>
          <w:p w14:paraId="53AFF53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42</w:t>
            </w:r>
          </w:p>
          <w:p w14:paraId="205EA96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5A24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23</w:t>
            </w:r>
          </w:p>
          <w:p w14:paraId="097F005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39</w:t>
            </w:r>
          </w:p>
          <w:p w14:paraId="683CEA3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1127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81</w:t>
            </w:r>
          </w:p>
          <w:p w14:paraId="525D858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1</w:t>
            </w:r>
          </w:p>
          <w:p w14:paraId="68D8EF1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893F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2</w:t>
            </w:r>
          </w:p>
          <w:p w14:paraId="1231C32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73</w:t>
            </w:r>
          </w:p>
          <w:p w14:paraId="1A176C4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1CED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35</w:t>
            </w:r>
          </w:p>
          <w:p w14:paraId="4D88C8E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1390F62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3F152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82</w:t>
            </w:r>
          </w:p>
          <w:p w14:paraId="7E1B1F6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24</w:t>
            </w:r>
          </w:p>
          <w:p w14:paraId="718FBE8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0C3EA" w14:textId="77777777" w:rsidR="00455626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190</w:t>
            </w:r>
          </w:p>
          <w:p w14:paraId="5FA8BA5A" w14:textId="77777777" w:rsidR="00CC3060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470A851D" w14:textId="52D79830" w:rsidR="00CC3060" w:rsidRPr="00455626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</w:tr>
      <w:tr w:rsidR="00455626" w:rsidRPr="00455626" w14:paraId="190A45BD" w14:textId="79A18B2A" w:rsidTr="00CC3060">
        <w:trPr>
          <w:jc w:val="center"/>
        </w:trPr>
        <w:tc>
          <w:tcPr>
            <w:tcW w:w="977" w:type="dxa"/>
            <w:tcBorders>
              <w:right w:val="single" w:sz="18" w:space="0" w:color="auto"/>
            </w:tcBorders>
          </w:tcPr>
          <w:p w14:paraId="47D46EE1" w14:textId="6702006F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INT_S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BAE85D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73</w:t>
            </w:r>
          </w:p>
          <w:p w14:paraId="3151ED6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2F0DC09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24CD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19</w:t>
            </w:r>
          </w:p>
          <w:p w14:paraId="166A310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02E8262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D422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50</w:t>
            </w:r>
          </w:p>
          <w:p w14:paraId="5AAF6F5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174E5A2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5814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91</w:t>
            </w:r>
          </w:p>
          <w:p w14:paraId="069E5FD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30</w:t>
            </w:r>
          </w:p>
          <w:p w14:paraId="04CF47B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E3EE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90</w:t>
            </w:r>
          </w:p>
          <w:p w14:paraId="1AC0B39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6DB7334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6E8D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62</w:t>
            </w:r>
          </w:p>
          <w:p w14:paraId="5D8F1C8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564554A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CA78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170</w:t>
            </w:r>
          </w:p>
          <w:p w14:paraId="1244271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5B9B40B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DA2C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3</w:t>
            </w:r>
          </w:p>
          <w:p w14:paraId="1C29F23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38</w:t>
            </w:r>
          </w:p>
          <w:p w14:paraId="103E576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B534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23</w:t>
            </w:r>
          </w:p>
          <w:p w14:paraId="41A663E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2</w:t>
            </w:r>
          </w:p>
          <w:p w14:paraId="27531C4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0088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71</w:t>
            </w:r>
          </w:p>
          <w:p w14:paraId="7704539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7C07062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387E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1169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01</w:t>
            </w:r>
          </w:p>
          <w:p w14:paraId="05CB58E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83</w:t>
            </w:r>
          </w:p>
          <w:p w14:paraId="651E271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DF49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082D4C4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90</w:t>
            </w:r>
          </w:p>
          <w:p w14:paraId="4CD315B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48E2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21</w:t>
            </w:r>
          </w:p>
          <w:p w14:paraId="38FE605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42</w:t>
            </w:r>
          </w:p>
          <w:p w14:paraId="11C37C5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6FEE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39</w:t>
            </w:r>
          </w:p>
          <w:p w14:paraId="3CEE058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15</w:t>
            </w:r>
          </w:p>
          <w:p w14:paraId="1257514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5077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90</w:t>
            </w:r>
          </w:p>
          <w:p w14:paraId="198BA2A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1</w:t>
            </w:r>
          </w:p>
          <w:p w14:paraId="1CEB3B9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979F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10</w:t>
            </w:r>
          </w:p>
          <w:p w14:paraId="0EA9442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0EA8B8A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0BDC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7</w:t>
            </w:r>
          </w:p>
          <w:p w14:paraId="723C5BD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758</w:t>
            </w:r>
          </w:p>
          <w:p w14:paraId="109C594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A546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81</w:t>
            </w:r>
          </w:p>
          <w:p w14:paraId="6225028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40DEF2B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1187F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51</w:t>
            </w:r>
          </w:p>
          <w:p w14:paraId="6F998E0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38</w:t>
            </w:r>
          </w:p>
          <w:p w14:paraId="70EB96E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E4BEF6" w14:textId="77777777" w:rsidR="00455626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80</w:t>
            </w:r>
          </w:p>
          <w:p w14:paraId="6D7EA441" w14:textId="77777777" w:rsidR="00CC3060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136</w:t>
            </w:r>
          </w:p>
          <w:p w14:paraId="4564BE19" w14:textId="21FA7EF9" w:rsidR="00CC3060" w:rsidRPr="00455626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</w:tr>
      <w:tr w:rsidR="00455626" w:rsidRPr="00455626" w14:paraId="19AA000F" w14:textId="44DD97E1" w:rsidTr="00CC3060">
        <w:trPr>
          <w:jc w:val="center"/>
        </w:trPr>
        <w:tc>
          <w:tcPr>
            <w:tcW w:w="977" w:type="dxa"/>
            <w:tcBorders>
              <w:right w:val="single" w:sz="18" w:space="0" w:color="auto"/>
            </w:tcBorders>
          </w:tcPr>
          <w:p w14:paraId="3A222154" w14:textId="2E7036FE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INT_R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A6559C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8</w:t>
            </w:r>
          </w:p>
          <w:p w14:paraId="2D32CF7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836</w:t>
            </w:r>
          </w:p>
          <w:p w14:paraId="114EA2D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AB17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94</w:t>
            </w:r>
          </w:p>
          <w:p w14:paraId="4B069FA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6</w:t>
            </w:r>
          </w:p>
          <w:p w14:paraId="5828CFA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3BDD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16</w:t>
            </w:r>
          </w:p>
          <w:p w14:paraId="7A85EDF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3</w:t>
            </w:r>
          </w:p>
          <w:p w14:paraId="7F06096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44A2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36</w:t>
            </w:r>
          </w:p>
          <w:p w14:paraId="2ABE876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49</w:t>
            </w:r>
          </w:p>
          <w:p w14:paraId="6A5C3E5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7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0B95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03</w:t>
            </w:r>
          </w:p>
          <w:p w14:paraId="3562423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44</w:t>
            </w:r>
          </w:p>
          <w:p w14:paraId="159370D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C52F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11</w:t>
            </w:r>
          </w:p>
          <w:p w14:paraId="74E8121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4</w:t>
            </w:r>
          </w:p>
          <w:p w14:paraId="060BE5D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C190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116</w:t>
            </w:r>
          </w:p>
          <w:p w14:paraId="60D911C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3</w:t>
            </w:r>
          </w:p>
          <w:p w14:paraId="028C299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4F42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74</w:t>
            </w:r>
          </w:p>
          <w:p w14:paraId="62B6612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09B99A0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7440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40</w:t>
            </w:r>
          </w:p>
          <w:p w14:paraId="1EDA9F6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08</w:t>
            </w:r>
          </w:p>
          <w:p w14:paraId="442330B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038E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9</w:t>
            </w:r>
          </w:p>
          <w:p w14:paraId="2A6351F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634</w:t>
            </w:r>
          </w:p>
          <w:p w14:paraId="3F4BD04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267C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01</w:t>
            </w:r>
          </w:p>
          <w:p w14:paraId="57D3D5F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83</w:t>
            </w:r>
          </w:p>
          <w:p w14:paraId="74C3758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0F3B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1AEE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01</w:t>
            </w:r>
          </w:p>
          <w:p w14:paraId="4870D44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86</w:t>
            </w:r>
          </w:p>
          <w:p w14:paraId="2B8D60C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6346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22</w:t>
            </w:r>
          </w:p>
          <w:p w14:paraId="73D4BD7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40</w:t>
            </w:r>
          </w:p>
          <w:p w14:paraId="43754F9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BAAF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74</w:t>
            </w:r>
          </w:p>
          <w:p w14:paraId="515AFF1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12</w:t>
            </w:r>
          </w:p>
          <w:p w14:paraId="2AF970D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A031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232</w:t>
            </w:r>
          </w:p>
          <w:p w14:paraId="0405DBF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6FD4F65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C20E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353</w:t>
            </w:r>
          </w:p>
          <w:p w14:paraId="7E86428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7FB26F3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1395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82</w:t>
            </w:r>
          </w:p>
          <w:p w14:paraId="5BE2A16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25</w:t>
            </w:r>
          </w:p>
          <w:p w14:paraId="205655D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8E5A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22</w:t>
            </w:r>
          </w:p>
          <w:p w14:paraId="5AFE7CB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677</w:t>
            </w:r>
          </w:p>
          <w:p w14:paraId="7002BAB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C2CB1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130</w:t>
            </w:r>
          </w:p>
          <w:p w14:paraId="52F5F08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4</w:t>
            </w:r>
          </w:p>
          <w:p w14:paraId="4018FCE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E5E1FD" w14:textId="77777777" w:rsidR="00455626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16</w:t>
            </w:r>
          </w:p>
          <w:p w14:paraId="33F1536E" w14:textId="77777777" w:rsidR="00CC3060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764</w:t>
            </w:r>
          </w:p>
          <w:p w14:paraId="04186191" w14:textId="370F503C" w:rsidR="00CC3060" w:rsidRPr="00455626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</w:tr>
      <w:tr w:rsidR="00455626" w:rsidRPr="00455626" w14:paraId="3CBEA160" w14:textId="3663AE73" w:rsidTr="00CC3060">
        <w:trPr>
          <w:jc w:val="center"/>
        </w:trPr>
        <w:tc>
          <w:tcPr>
            <w:tcW w:w="977" w:type="dxa"/>
            <w:tcBorders>
              <w:right w:val="single" w:sz="18" w:space="0" w:color="auto"/>
            </w:tcBorders>
          </w:tcPr>
          <w:p w14:paraId="29D0FB65" w14:textId="4C1A765B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INT_E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149112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93</w:t>
            </w:r>
          </w:p>
          <w:p w14:paraId="7B23FF9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7</w:t>
            </w:r>
          </w:p>
          <w:p w14:paraId="2F11892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65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70DF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-.093</w:t>
            </w:r>
          </w:p>
          <w:p w14:paraId="456F4EB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8</w:t>
            </w:r>
          </w:p>
          <w:p w14:paraId="5A2B8CB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65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2E25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-.288</w:t>
            </w:r>
          </w:p>
          <w:p w14:paraId="7672C9F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2CBC2F0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652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4EEE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.186</w:t>
            </w:r>
          </w:p>
          <w:p w14:paraId="1D2D886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2</w:t>
            </w:r>
          </w:p>
          <w:p w14:paraId="76D5CC2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27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4CE2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-.011</w:t>
            </w:r>
          </w:p>
          <w:p w14:paraId="6A648E0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770</w:t>
            </w:r>
          </w:p>
          <w:p w14:paraId="2EAA35D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652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0043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-.319</w:t>
            </w:r>
          </w:p>
          <w:p w14:paraId="770DC78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66AB9BC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652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4A55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.363</w:t>
            </w:r>
          </w:p>
          <w:p w14:paraId="5BC8F33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47269C2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65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17FF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.091</w:t>
            </w:r>
          </w:p>
          <w:p w14:paraId="7ED669C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20</w:t>
            </w:r>
          </w:p>
          <w:p w14:paraId="02A636E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65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58DA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.048</w:t>
            </w:r>
          </w:p>
          <w:p w14:paraId="2D67B63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22</w:t>
            </w:r>
          </w:p>
          <w:p w14:paraId="7EC6C44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65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3F51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.095</w:t>
            </w:r>
          </w:p>
          <w:p w14:paraId="57BF2AF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5</w:t>
            </w:r>
          </w:p>
          <w:p w14:paraId="5BE0CA0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65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36F7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.000</w:t>
            </w:r>
          </w:p>
          <w:p w14:paraId="53C925C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90</w:t>
            </w:r>
          </w:p>
          <w:p w14:paraId="66BAA6B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652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BBF5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-.001</w:t>
            </w:r>
          </w:p>
          <w:p w14:paraId="6F08FB5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86</w:t>
            </w:r>
          </w:p>
          <w:p w14:paraId="469E5CE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65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E8A7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1F54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93</w:t>
            </w:r>
          </w:p>
          <w:p w14:paraId="525C8C8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18</w:t>
            </w:r>
          </w:p>
          <w:p w14:paraId="4387CCC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28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75E1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.021</w:t>
            </w:r>
          </w:p>
          <w:p w14:paraId="3A72290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720</w:t>
            </w:r>
          </w:p>
          <w:p w14:paraId="489C7E4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28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5655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.252</w:t>
            </w:r>
          </w:p>
          <w:p w14:paraId="022DF55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382963D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284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9190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.282</w:t>
            </w:r>
          </w:p>
          <w:p w14:paraId="57715F0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33569E2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3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F050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.043</w:t>
            </w:r>
          </w:p>
          <w:p w14:paraId="7E6FDD5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425</w:t>
            </w:r>
          </w:p>
          <w:p w14:paraId="248B349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35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E34F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.053</w:t>
            </w:r>
          </w:p>
          <w:p w14:paraId="1DF3B27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25</w:t>
            </w:r>
          </w:p>
          <w:p w14:paraId="29124FE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3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9128F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.084</w:t>
            </w:r>
          </w:p>
          <w:p w14:paraId="61DE4F5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14</w:t>
            </w:r>
          </w:p>
          <w:p w14:paraId="2896D03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35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425353" w14:textId="77777777" w:rsidR="00455626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-.034</w:t>
            </w:r>
          </w:p>
          <w:p w14:paraId="79583AFB" w14:textId="77777777" w:rsidR="00CC3060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521</w:t>
            </w:r>
          </w:p>
          <w:p w14:paraId="29284327" w14:textId="2B1006BD" w:rsidR="00CC3060" w:rsidRPr="00455626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351</w:t>
            </w:r>
          </w:p>
        </w:tc>
      </w:tr>
      <w:tr w:rsidR="00455626" w:rsidRPr="00455626" w14:paraId="51E50F5E" w14:textId="08A4ECB0" w:rsidTr="00CC3060">
        <w:trPr>
          <w:jc w:val="center"/>
        </w:trPr>
        <w:tc>
          <w:tcPr>
            <w:tcW w:w="977" w:type="dxa"/>
            <w:tcBorders>
              <w:right w:val="single" w:sz="18" w:space="0" w:color="auto"/>
            </w:tcBorders>
          </w:tcPr>
          <w:p w14:paraId="7841C014" w14:textId="48DB95D6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SET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D72C82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32</w:t>
            </w:r>
          </w:p>
          <w:p w14:paraId="0775A15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27</w:t>
            </w:r>
          </w:p>
          <w:p w14:paraId="46BB554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37A5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85</w:t>
            </w:r>
          </w:p>
          <w:p w14:paraId="3539CEA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2</w:t>
            </w:r>
          </w:p>
          <w:p w14:paraId="05BA7F9E" w14:textId="71D83311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E8FC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31</w:t>
            </w:r>
          </w:p>
          <w:p w14:paraId="4F9F057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22A23C5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29F3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5</w:t>
            </w:r>
          </w:p>
          <w:p w14:paraId="2AD2DC3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52</w:t>
            </w:r>
          </w:p>
          <w:p w14:paraId="7658198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16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741A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17</w:t>
            </w:r>
          </w:p>
          <w:p w14:paraId="58FF858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50</w:t>
            </w:r>
          </w:p>
          <w:p w14:paraId="5DB36E2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5B8A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95</w:t>
            </w:r>
          </w:p>
          <w:p w14:paraId="55D949B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1</w:t>
            </w:r>
          </w:p>
          <w:p w14:paraId="0BECC42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EA0A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262</w:t>
            </w:r>
          </w:p>
          <w:p w14:paraId="38D60A4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0653FC1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AB2B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75</w:t>
            </w:r>
          </w:p>
          <w:p w14:paraId="52A7887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08</w:t>
            </w:r>
          </w:p>
          <w:p w14:paraId="002C64C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3DF3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67</w:t>
            </w:r>
          </w:p>
          <w:p w14:paraId="7536490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58</w:t>
            </w:r>
          </w:p>
          <w:p w14:paraId="3E9C347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55F3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95</w:t>
            </w:r>
          </w:p>
          <w:p w14:paraId="4272C4B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12</w:t>
            </w:r>
          </w:p>
          <w:p w14:paraId="47F113A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C5EA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21</w:t>
            </w:r>
          </w:p>
          <w:p w14:paraId="5217730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42</w:t>
            </w:r>
          </w:p>
          <w:p w14:paraId="68A5796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F9A1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22</w:t>
            </w:r>
          </w:p>
          <w:p w14:paraId="50385D1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40</w:t>
            </w:r>
          </w:p>
          <w:p w14:paraId="1D5846A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B1B7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93</w:t>
            </w:r>
          </w:p>
          <w:p w14:paraId="7F7A1AF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18</w:t>
            </w:r>
          </w:p>
          <w:p w14:paraId="0A697B6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FFA0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8CA8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52</w:t>
            </w:r>
          </w:p>
          <w:p w14:paraId="471F201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57</w:t>
            </w:r>
          </w:p>
          <w:p w14:paraId="101E29D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1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79B4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61</w:t>
            </w:r>
          </w:p>
          <w:p w14:paraId="204DF1C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78</w:t>
            </w:r>
          </w:p>
          <w:p w14:paraId="69403AA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19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7D63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33</w:t>
            </w:r>
          </w:p>
          <w:p w14:paraId="0D81CDE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630</w:t>
            </w:r>
          </w:p>
          <w:p w14:paraId="47C3F8A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7A05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61</w:t>
            </w:r>
          </w:p>
          <w:p w14:paraId="3F3F433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73</w:t>
            </w:r>
          </w:p>
          <w:p w14:paraId="7902300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96C5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70</w:t>
            </w:r>
          </w:p>
          <w:p w14:paraId="72BDF96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10</w:t>
            </w:r>
          </w:p>
          <w:p w14:paraId="7D14EBC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A6471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332</w:t>
            </w:r>
          </w:p>
          <w:p w14:paraId="540181A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58D72CF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6F2B64" w14:textId="77777777" w:rsidR="00455626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.053</w:t>
            </w:r>
          </w:p>
          <w:p w14:paraId="0D9CE890" w14:textId="77777777" w:rsidR="00CC3060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441</w:t>
            </w:r>
          </w:p>
          <w:p w14:paraId="3A18D449" w14:textId="2FB3C6C0" w:rsidR="00CC3060" w:rsidRPr="00455626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</w:tr>
      <w:tr w:rsidR="00455626" w:rsidRPr="00455626" w14:paraId="13727F47" w14:textId="6594BEC6" w:rsidTr="00CC3060">
        <w:trPr>
          <w:jc w:val="center"/>
        </w:trPr>
        <w:tc>
          <w:tcPr>
            <w:tcW w:w="977" w:type="dxa"/>
            <w:tcBorders>
              <w:right w:val="single" w:sz="18" w:space="0" w:color="auto"/>
            </w:tcBorders>
          </w:tcPr>
          <w:p w14:paraId="5B8B6ADB" w14:textId="5792A43E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SETTING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E8F280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25</w:t>
            </w:r>
          </w:p>
          <w:p w14:paraId="24FE7D0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35</w:t>
            </w:r>
          </w:p>
          <w:p w14:paraId="520FB7D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C3FF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52</w:t>
            </w:r>
          </w:p>
          <w:p w14:paraId="30FFD66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84</w:t>
            </w:r>
          </w:p>
          <w:p w14:paraId="61D1132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94C1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36</w:t>
            </w:r>
          </w:p>
          <w:p w14:paraId="2748BE5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45</w:t>
            </w:r>
          </w:p>
          <w:p w14:paraId="2CB9C02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C8D4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43</w:t>
            </w:r>
          </w:p>
          <w:p w14:paraId="1593B33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70</w:t>
            </w:r>
          </w:p>
          <w:p w14:paraId="5E4FB65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16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26A7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22</w:t>
            </w:r>
          </w:p>
          <w:p w14:paraId="648B28A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714</w:t>
            </w:r>
          </w:p>
          <w:p w14:paraId="49A45FB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80A4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27</w:t>
            </w:r>
          </w:p>
          <w:p w14:paraId="63AE2A3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650</w:t>
            </w:r>
          </w:p>
          <w:p w14:paraId="2B97631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0552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37</w:t>
            </w:r>
          </w:p>
          <w:p w14:paraId="128F61B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38</w:t>
            </w:r>
          </w:p>
          <w:p w14:paraId="21A41A7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9476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15</w:t>
            </w:r>
          </w:p>
          <w:p w14:paraId="2654853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799</w:t>
            </w:r>
          </w:p>
          <w:p w14:paraId="1387908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08D6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13</w:t>
            </w:r>
          </w:p>
          <w:p w14:paraId="3FFE1DC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58</w:t>
            </w:r>
          </w:p>
          <w:p w14:paraId="12CA632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B41B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21</w:t>
            </w:r>
          </w:p>
          <w:p w14:paraId="5724BBD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42</w:t>
            </w:r>
          </w:p>
          <w:p w14:paraId="3746B69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895E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39</w:t>
            </w:r>
          </w:p>
          <w:p w14:paraId="45FAA15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15</w:t>
            </w:r>
          </w:p>
          <w:p w14:paraId="3B0C872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AE43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74</w:t>
            </w:r>
          </w:p>
          <w:p w14:paraId="390249D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12</w:t>
            </w:r>
          </w:p>
          <w:p w14:paraId="27D826A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FDB8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21</w:t>
            </w:r>
          </w:p>
          <w:p w14:paraId="54A6152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720</w:t>
            </w:r>
          </w:p>
          <w:p w14:paraId="0287233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F7E0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52</w:t>
            </w:r>
          </w:p>
          <w:p w14:paraId="0B71B19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57</w:t>
            </w:r>
          </w:p>
          <w:p w14:paraId="23B7252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1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8481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18F4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02</w:t>
            </w:r>
          </w:p>
          <w:p w14:paraId="5532DEE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73</w:t>
            </w:r>
          </w:p>
          <w:p w14:paraId="1B9F0A3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19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854F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55</w:t>
            </w:r>
          </w:p>
          <w:p w14:paraId="3AC1932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424</w:t>
            </w:r>
          </w:p>
          <w:p w14:paraId="2F36205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2C0A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04</w:t>
            </w:r>
          </w:p>
          <w:p w14:paraId="1524CE5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31</w:t>
            </w:r>
          </w:p>
          <w:p w14:paraId="400C77A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74DA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9</w:t>
            </w:r>
          </w:p>
          <w:p w14:paraId="654A256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780</w:t>
            </w:r>
          </w:p>
          <w:p w14:paraId="6888D8C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F1ECC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117</w:t>
            </w:r>
          </w:p>
          <w:p w14:paraId="3015E3B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90</w:t>
            </w:r>
          </w:p>
          <w:p w14:paraId="52CCBCC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9BA458" w14:textId="4982800D" w:rsidR="00455626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27</w:t>
            </w:r>
          </w:p>
          <w:p w14:paraId="4BFCC478" w14:textId="2E8DA208" w:rsidR="00CC3060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695</w:t>
            </w:r>
          </w:p>
          <w:p w14:paraId="16678BFF" w14:textId="071B1B2A" w:rsidR="00CC3060" w:rsidRPr="00455626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</w:tr>
      <w:tr w:rsidR="00455626" w:rsidRPr="00455626" w14:paraId="5098DDC6" w14:textId="1D7275DA" w:rsidTr="00CC3060">
        <w:trPr>
          <w:jc w:val="center"/>
        </w:trPr>
        <w:tc>
          <w:tcPr>
            <w:tcW w:w="977" w:type="dxa"/>
            <w:tcBorders>
              <w:right w:val="single" w:sz="18" w:space="0" w:color="auto"/>
            </w:tcBorders>
          </w:tcPr>
          <w:p w14:paraId="2A8972A1" w14:textId="3B0A1D3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L_</w:t>
            </w: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INT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5FF47E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35</w:t>
            </w:r>
          </w:p>
          <w:p w14:paraId="5D774D3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59</w:t>
            </w:r>
          </w:p>
          <w:p w14:paraId="44D9925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FF44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33</w:t>
            </w:r>
          </w:p>
          <w:p w14:paraId="69DA945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84</w:t>
            </w:r>
          </w:p>
          <w:p w14:paraId="0178C97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4714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4</w:t>
            </w:r>
          </w:p>
          <w:p w14:paraId="1E0A955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40</w:t>
            </w:r>
          </w:p>
          <w:p w14:paraId="1710538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1629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01</w:t>
            </w:r>
          </w:p>
          <w:p w14:paraId="7B0FCBF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86</w:t>
            </w:r>
          </w:p>
          <w:p w14:paraId="28110FE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16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B37D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14</w:t>
            </w:r>
          </w:p>
          <w:p w14:paraId="2AB99AF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55</w:t>
            </w:r>
          </w:p>
          <w:p w14:paraId="2D7B564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A3D2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89</w:t>
            </w:r>
          </w:p>
          <w:p w14:paraId="70FA07E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36</w:t>
            </w:r>
          </w:p>
          <w:p w14:paraId="430EA61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7044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14</w:t>
            </w:r>
          </w:p>
          <w:p w14:paraId="3C3C8AB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79A23D4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6EDB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2</w:t>
            </w:r>
          </w:p>
          <w:p w14:paraId="6AA9920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78</w:t>
            </w:r>
          </w:p>
          <w:p w14:paraId="065380D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191D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02</w:t>
            </w:r>
          </w:p>
          <w:p w14:paraId="21C4BCA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86</w:t>
            </w:r>
          </w:p>
          <w:p w14:paraId="1384FF9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E504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23</w:t>
            </w:r>
          </w:p>
          <w:p w14:paraId="076A500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39</w:t>
            </w:r>
          </w:p>
          <w:p w14:paraId="148D7BE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738D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90</w:t>
            </w:r>
          </w:p>
          <w:p w14:paraId="65AB72F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1</w:t>
            </w:r>
          </w:p>
          <w:p w14:paraId="7D66E4D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60E4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232</w:t>
            </w:r>
          </w:p>
          <w:p w14:paraId="393DC11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11252B0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FA02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52</w:t>
            </w:r>
          </w:p>
          <w:p w14:paraId="58E0BDE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40E1514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80A4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61</w:t>
            </w:r>
          </w:p>
          <w:p w14:paraId="2CAE23F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78</w:t>
            </w:r>
          </w:p>
          <w:p w14:paraId="2FA5EDE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1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5965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02</w:t>
            </w:r>
          </w:p>
          <w:p w14:paraId="6A8510A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73</w:t>
            </w:r>
          </w:p>
          <w:p w14:paraId="0DDD6F8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1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B534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5783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94</w:t>
            </w:r>
          </w:p>
          <w:p w14:paraId="6F62D2F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4</w:t>
            </w:r>
          </w:p>
          <w:p w14:paraId="3D453D6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17E3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11</w:t>
            </w:r>
          </w:p>
          <w:p w14:paraId="65650AF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870</w:t>
            </w:r>
          </w:p>
          <w:p w14:paraId="70622B3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0275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21</w:t>
            </w:r>
          </w:p>
          <w:p w14:paraId="4991BF9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1</w:t>
            </w:r>
          </w:p>
          <w:p w14:paraId="7771052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DEF4D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9</w:t>
            </w:r>
          </w:p>
          <w:p w14:paraId="1564CAE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779</w:t>
            </w:r>
          </w:p>
          <w:p w14:paraId="56C7F89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8FC4BD" w14:textId="50FFCEFE" w:rsidR="00455626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133</w:t>
            </w:r>
          </w:p>
          <w:p w14:paraId="267B3412" w14:textId="1226981D" w:rsidR="00CC3060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52</w:t>
            </w:r>
          </w:p>
          <w:p w14:paraId="4B1FF939" w14:textId="5DA9E400" w:rsidR="00CC3060" w:rsidRPr="00455626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</w:tr>
      <w:tr w:rsidR="00455626" w:rsidRPr="00455626" w14:paraId="4085691A" w14:textId="24A8CF0F" w:rsidTr="00CC3060">
        <w:trPr>
          <w:jc w:val="center"/>
        </w:trPr>
        <w:tc>
          <w:tcPr>
            <w:tcW w:w="977" w:type="dxa"/>
            <w:tcBorders>
              <w:right w:val="single" w:sz="18" w:space="0" w:color="auto"/>
            </w:tcBorders>
          </w:tcPr>
          <w:p w14:paraId="1380C6C1" w14:textId="5F894CDD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THERA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E559B1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31</w:t>
            </w:r>
          </w:p>
          <w:p w14:paraId="452B144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59</w:t>
            </w:r>
          </w:p>
          <w:p w14:paraId="20B4A7C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45C0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38</w:t>
            </w:r>
          </w:p>
          <w:p w14:paraId="4F9C166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482</w:t>
            </w:r>
          </w:p>
          <w:p w14:paraId="3213F8F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2A7C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42</w:t>
            </w:r>
          </w:p>
          <w:p w14:paraId="6F2BF9F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437</w:t>
            </w:r>
          </w:p>
          <w:p w14:paraId="0520CC0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EE50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4</w:t>
            </w:r>
          </w:p>
          <w:p w14:paraId="45E627B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827</w:t>
            </w:r>
          </w:p>
          <w:p w14:paraId="298FA62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5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6D36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96</w:t>
            </w:r>
          </w:p>
          <w:p w14:paraId="6048119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71</w:t>
            </w:r>
          </w:p>
          <w:p w14:paraId="47D6E60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297A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42</w:t>
            </w:r>
          </w:p>
          <w:p w14:paraId="07C0624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432</w:t>
            </w:r>
          </w:p>
          <w:p w14:paraId="7A86B5E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E1C2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56</w:t>
            </w:r>
          </w:p>
          <w:p w14:paraId="5B8B53C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99</w:t>
            </w:r>
          </w:p>
          <w:p w14:paraId="0B1A791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4929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27</w:t>
            </w:r>
          </w:p>
          <w:p w14:paraId="7197A06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611</w:t>
            </w:r>
          </w:p>
          <w:p w14:paraId="60F0DC6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3CDD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05</w:t>
            </w:r>
          </w:p>
          <w:p w14:paraId="2B3D291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49</w:t>
            </w:r>
          </w:p>
          <w:p w14:paraId="645F469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37E1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81</w:t>
            </w:r>
          </w:p>
          <w:p w14:paraId="0AA85E5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1</w:t>
            </w:r>
          </w:p>
          <w:p w14:paraId="7839103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0068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10</w:t>
            </w:r>
          </w:p>
          <w:p w14:paraId="0D77C00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460E11C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DAFB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353</w:t>
            </w:r>
          </w:p>
          <w:p w14:paraId="01DB4CA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5517C96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74DF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82</w:t>
            </w:r>
          </w:p>
          <w:p w14:paraId="2397C94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1110EDD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0935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33</w:t>
            </w:r>
          </w:p>
          <w:p w14:paraId="4CA23D3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630</w:t>
            </w:r>
          </w:p>
          <w:p w14:paraId="0713261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8582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55</w:t>
            </w:r>
          </w:p>
          <w:p w14:paraId="4949D0C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424</w:t>
            </w:r>
          </w:p>
          <w:p w14:paraId="2FDBB75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4616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94</w:t>
            </w:r>
          </w:p>
          <w:p w14:paraId="77E9E1D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4</w:t>
            </w:r>
          </w:p>
          <w:p w14:paraId="6289059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9271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D42A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75</w:t>
            </w:r>
          </w:p>
          <w:p w14:paraId="3803857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43</w:t>
            </w:r>
          </w:p>
          <w:p w14:paraId="7A2517C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79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E016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97</w:t>
            </w:r>
          </w:p>
          <w:p w14:paraId="4059FEE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5795B0D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AD699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52</w:t>
            </w:r>
          </w:p>
          <w:p w14:paraId="2BB9998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3</w:t>
            </w:r>
          </w:p>
          <w:p w14:paraId="0A42D22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79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9CBDB9" w14:textId="77777777" w:rsidR="00455626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78</w:t>
            </w:r>
          </w:p>
          <w:p w14:paraId="16E97681" w14:textId="77777777" w:rsidR="00CC3060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129</w:t>
            </w:r>
          </w:p>
          <w:p w14:paraId="7B1C33A2" w14:textId="1EC4F653" w:rsidR="00CC3060" w:rsidRPr="00455626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79</w:t>
            </w:r>
          </w:p>
        </w:tc>
      </w:tr>
      <w:tr w:rsidR="00455626" w:rsidRPr="00455626" w14:paraId="286A0A64" w14:textId="03F5CF1B" w:rsidTr="00CC3060">
        <w:trPr>
          <w:jc w:val="center"/>
        </w:trPr>
        <w:tc>
          <w:tcPr>
            <w:tcW w:w="977" w:type="dxa"/>
            <w:tcBorders>
              <w:right w:val="single" w:sz="18" w:space="0" w:color="auto"/>
            </w:tcBorders>
          </w:tcPr>
          <w:p w14:paraId="591DEE19" w14:textId="157403DD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DOSE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C44253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73</w:t>
            </w:r>
          </w:p>
          <w:p w14:paraId="0D55DED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73</w:t>
            </w:r>
          </w:p>
          <w:p w14:paraId="3253C39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342A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25</w:t>
            </w:r>
          </w:p>
          <w:p w14:paraId="10A0255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9</w:t>
            </w:r>
          </w:p>
          <w:p w14:paraId="6AC4F79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BEB5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68</w:t>
            </w:r>
          </w:p>
          <w:p w14:paraId="5E5F85E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02</w:t>
            </w:r>
          </w:p>
          <w:p w14:paraId="11A1A67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C2D7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00</w:t>
            </w:r>
          </w:p>
          <w:p w14:paraId="13E959A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13</w:t>
            </w:r>
          </w:p>
          <w:p w14:paraId="7A21BF5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5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7AB7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35</w:t>
            </w:r>
          </w:p>
          <w:p w14:paraId="5038DCF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17</w:t>
            </w:r>
          </w:p>
          <w:p w14:paraId="30813A7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C6EB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21</w:t>
            </w:r>
          </w:p>
          <w:p w14:paraId="3A208F5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701</w:t>
            </w:r>
          </w:p>
          <w:p w14:paraId="0E27D82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CC21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26</w:t>
            </w:r>
          </w:p>
          <w:p w14:paraId="7DCF99D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628</w:t>
            </w:r>
          </w:p>
          <w:p w14:paraId="204EB07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5995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47</w:t>
            </w:r>
          </w:p>
          <w:p w14:paraId="6E68174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83</w:t>
            </w:r>
          </w:p>
          <w:p w14:paraId="2A5146D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6CC4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64</w:t>
            </w:r>
          </w:p>
          <w:p w14:paraId="04A72EB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28</w:t>
            </w:r>
          </w:p>
          <w:p w14:paraId="1CB7C61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6851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2</w:t>
            </w:r>
          </w:p>
          <w:p w14:paraId="339CBA6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73</w:t>
            </w:r>
          </w:p>
          <w:p w14:paraId="1EA8666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D347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7</w:t>
            </w:r>
          </w:p>
          <w:p w14:paraId="21838CA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758</w:t>
            </w:r>
          </w:p>
          <w:p w14:paraId="4EB7DC6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021C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82</w:t>
            </w:r>
          </w:p>
          <w:p w14:paraId="7A6DBE5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25</w:t>
            </w:r>
          </w:p>
          <w:p w14:paraId="5F2CF09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6C5F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43</w:t>
            </w:r>
          </w:p>
          <w:p w14:paraId="36B5914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425</w:t>
            </w:r>
          </w:p>
          <w:p w14:paraId="6E928CD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1AAE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61</w:t>
            </w:r>
          </w:p>
          <w:p w14:paraId="1775825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73</w:t>
            </w:r>
          </w:p>
          <w:p w14:paraId="1215D5B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58BD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04</w:t>
            </w:r>
          </w:p>
          <w:p w14:paraId="51C2FC0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31</w:t>
            </w:r>
          </w:p>
          <w:p w14:paraId="404B0CC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61AA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11</w:t>
            </w:r>
          </w:p>
          <w:p w14:paraId="28A8D21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870</w:t>
            </w:r>
          </w:p>
          <w:p w14:paraId="6F90348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D565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75</w:t>
            </w:r>
          </w:p>
          <w:p w14:paraId="6E266CA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43</w:t>
            </w:r>
          </w:p>
          <w:p w14:paraId="5323E23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B43C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33E2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90</w:t>
            </w:r>
          </w:p>
          <w:p w14:paraId="5783F50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7C5BAA0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96363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69</w:t>
            </w:r>
          </w:p>
          <w:p w14:paraId="14A9CE7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1</w:t>
            </w:r>
          </w:p>
          <w:p w14:paraId="51619A5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79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8D2330" w14:textId="77777777" w:rsidR="00455626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369</w:t>
            </w:r>
          </w:p>
          <w:p w14:paraId="6A5510AF" w14:textId="77777777" w:rsidR="00CC3060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0816FF07" w14:textId="01270F40" w:rsidR="00CC3060" w:rsidRPr="00455626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79</w:t>
            </w:r>
          </w:p>
        </w:tc>
      </w:tr>
      <w:tr w:rsidR="00455626" w:rsidRPr="00455626" w14:paraId="5ED0706E" w14:textId="75425634" w:rsidTr="00CC3060">
        <w:trPr>
          <w:jc w:val="center"/>
        </w:trPr>
        <w:tc>
          <w:tcPr>
            <w:tcW w:w="977" w:type="dxa"/>
            <w:tcBorders>
              <w:right w:val="single" w:sz="18" w:space="0" w:color="auto"/>
            </w:tcBorders>
          </w:tcPr>
          <w:p w14:paraId="071D6690" w14:textId="5C6DF399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MEQ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DF459B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08</w:t>
            </w:r>
          </w:p>
          <w:p w14:paraId="7221715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889</w:t>
            </w:r>
          </w:p>
          <w:p w14:paraId="08058CC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7032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03</w:t>
            </w:r>
          </w:p>
          <w:p w14:paraId="3A413DA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55</w:t>
            </w:r>
          </w:p>
          <w:p w14:paraId="73E7BA0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8E13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35</w:t>
            </w:r>
          </w:p>
          <w:p w14:paraId="6A44847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2</w:t>
            </w:r>
          </w:p>
          <w:p w14:paraId="619BD89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144F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06</w:t>
            </w:r>
          </w:p>
          <w:p w14:paraId="214F9A5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91</w:t>
            </w:r>
          </w:p>
          <w:p w14:paraId="05E0B09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5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307B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09</w:t>
            </w:r>
          </w:p>
          <w:p w14:paraId="7BABCB2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41</w:t>
            </w:r>
          </w:p>
          <w:p w14:paraId="089E531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5853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69</w:t>
            </w:r>
          </w:p>
          <w:p w14:paraId="4C34B19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96</w:t>
            </w:r>
          </w:p>
          <w:p w14:paraId="1C8D346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F879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39</w:t>
            </w:r>
          </w:p>
          <w:p w14:paraId="04A18C9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469</w:t>
            </w:r>
          </w:p>
          <w:p w14:paraId="449B438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9DD7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44</w:t>
            </w:r>
          </w:p>
          <w:p w14:paraId="4531249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407</w:t>
            </w:r>
          </w:p>
          <w:p w14:paraId="0956C92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0558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64</w:t>
            </w:r>
          </w:p>
          <w:p w14:paraId="2D8F07B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2</w:t>
            </w:r>
          </w:p>
          <w:p w14:paraId="6328F81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24BB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35</w:t>
            </w:r>
          </w:p>
          <w:p w14:paraId="79DEAE1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6ECADFE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BCE6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81</w:t>
            </w:r>
          </w:p>
          <w:p w14:paraId="122ADFA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11D3AC9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1E8C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22</w:t>
            </w:r>
          </w:p>
          <w:p w14:paraId="789C5A7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677</w:t>
            </w:r>
          </w:p>
          <w:p w14:paraId="21481D5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B67C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53</w:t>
            </w:r>
          </w:p>
          <w:p w14:paraId="72E8315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25</w:t>
            </w:r>
          </w:p>
          <w:p w14:paraId="50B931A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331F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70</w:t>
            </w:r>
          </w:p>
          <w:p w14:paraId="5491414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10</w:t>
            </w:r>
          </w:p>
          <w:p w14:paraId="638110C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DD55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9</w:t>
            </w:r>
          </w:p>
          <w:p w14:paraId="359F7BF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780</w:t>
            </w:r>
          </w:p>
          <w:p w14:paraId="4264C15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A59C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21</w:t>
            </w:r>
          </w:p>
          <w:p w14:paraId="5B324CE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1</w:t>
            </w:r>
          </w:p>
          <w:p w14:paraId="33BE1E0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3BF8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97</w:t>
            </w:r>
          </w:p>
          <w:p w14:paraId="0227599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3AA59F0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26B7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90</w:t>
            </w:r>
          </w:p>
          <w:p w14:paraId="6972A81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6EA7B38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79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E2F5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8AB73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87</w:t>
            </w:r>
          </w:p>
          <w:p w14:paraId="59A3323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64CB1AC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79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80B57C" w14:textId="77777777" w:rsidR="00455626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600</w:t>
            </w:r>
          </w:p>
          <w:p w14:paraId="36259625" w14:textId="77777777" w:rsidR="00CC3060" w:rsidRDefault="00CC3060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0CF1FE9B" w14:textId="00722859" w:rsidR="00CC3060" w:rsidRPr="00455626" w:rsidRDefault="00BA0ADD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79</w:t>
            </w:r>
          </w:p>
        </w:tc>
      </w:tr>
      <w:tr w:rsidR="00455626" w:rsidRPr="00455626" w14:paraId="3BA4AB57" w14:textId="3AC14192" w:rsidTr="00CC3060">
        <w:trPr>
          <w:trHeight w:val="800"/>
          <w:jc w:val="center"/>
        </w:trPr>
        <w:tc>
          <w:tcPr>
            <w:tcW w:w="977" w:type="dxa"/>
            <w:tcBorders>
              <w:right w:val="single" w:sz="18" w:space="0" w:color="auto"/>
            </w:tcBorders>
          </w:tcPr>
          <w:p w14:paraId="5961536B" w14:textId="5AFDC84E" w:rsid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CEQ</w:t>
            </w:r>
          </w:p>
          <w:p w14:paraId="7D76281D" w14:textId="19291D9A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8EDDFE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203</w:t>
            </w:r>
          </w:p>
          <w:p w14:paraId="18B3E5C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4881FD7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5D51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257</w:t>
            </w:r>
          </w:p>
          <w:p w14:paraId="352B92F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63B0F00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4490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192</w:t>
            </w:r>
          </w:p>
          <w:p w14:paraId="57A181C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69FBB38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27FBA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19</w:t>
            </w:r>
          </w:p>
          <w:p w14:paraId="5E8B0C4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763</w:t>
            </w:r>
          </w:p>
          <w:p w14:paraId="1763475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5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4303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31</w:t>
            </w:r>
          </w:p>
          <w:p w14:paraId="59A9970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560</w:t>
            </w:r>
          </w:p>
          <w:p w14:paraId="5A12B49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7CE2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202</w:t>
            </w:r>
          </w:p>
          <w:p w14:paraId="329D070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4D22CB3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9ED1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15</w:t>
            </w:r>
          </w:p>
          <w:p w14:paraId="256A7B5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010A20C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8554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19</w:t>
            </w:r>
          </w:p>
          <w:p w14:paraId="7B0C363E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25</w:t>
            </w:r>
          </w:p>
          <w:p w14:paraId="1E89EFC5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02D2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003</w:t>
            </w:r>
          </w:p>
          <w:p w14:paraId="63915A8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962</w:t>
            </w:r>
          </w:p>
          <w:p w14:paraId="5A49F42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9897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82</w:t>
            </w:r>
          </w:p>
          <w:p w14:paraId="6E8A69C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24</w:t>
            </w:r>
          </w:p>
          <w:p w14:paraId="4F08B3D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7E998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51</w:t>
            </w:r>
          </w:p>
          <w:p w14:paraId="2AF91F5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338</w:t>
            </w:r>
          </w:p>
          <w:p w14:paraId="323361F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2C82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130</w:t>
            </w:r>
          </w:p>
          <w:p w14:paraId="3506591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4</w:t>
            </w:r>
          </w:p>
          <w:p w14:paraId="4F93983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4962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84</w:t>
            </w:r>
          </w:p>
          <w:p w14:paraId="1E4069C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14</w:t>
            </w:r>
          </w:p>
          <w:p w14:paraId="2825A4A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B1D9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332</w:t>
            </w:r>
          </w:p>
          <w:p w14:paraId="5C1C2D02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3FF7942C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C2BC9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-.117</w:t>
            </w:r>
          </w:p>
          <w:p w14:paraId="402882A7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90</w:t>
            </w:r>
          </w:p>
          <w:p w14:paraId="6D292931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E258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19</w:t>
            </w:r>
          </w:p>
          <w:p w14:paraId="229369AB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779</w:t>
            </w:r>
          </w:p>
          <w:p w14:paraId="0C4977A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EF8EF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52</w:t>
            </w:r>
          </w:p>
          <w:p w14:paraId="1720D16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3</w:t>
            </w:r>
          </w:p>
          <w:p w14:paraId="610F0BF3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A62D0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169</w:t>
            </w:r>
          </w:p>
          <w:p w14:paraId="55BD90D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1</w:t>
            </w:r>
          </w:p>
          <w:p w14:paraId="646B5D2D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79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280F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287</w:t>
            </w:r>
          </w:p>
          <w:p w14:paraId="5D7A0946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2DC2AD34" w14:textId="77777777" w:rsidR="00455626" w:rsidRPr="00455626" w:rsidRDefault="0045562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3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7B7783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8282AC" w14:textId="77777777" w:rsidR="00455626" w:rsidRDefault="00BA0ADD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277</w:t>
            </w:r>
          </w:p>
          <w:p w14:paraId="58E058F3" w14:textId="77777777" w:rsidR="00BA0ADD" w:rsidRDefault="00BA0ADD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22FD5FE6" w14:textId="6022FA6D" w:rsidR="00BA0ADD" w:rsidRPr="00455626" w:rsidRDefault="00BA0ADD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79</w:t>
            </w:r>
          </w:p>
        </w:tc>
      </w:tr>
      <w:tr w:rsidR="00455626" w:rsidRPr="00455626" w14:paraId="3DA6DD8B" w14:textId="77777777" w:rsidTr="00CC3060">
        <w:trPr>
          <w:trHeight w:val="800"/>
          <w:jc w:val="center"/>
        </w:trPr>
        <w:tc>
          <w:tcPr>
            <w:tcW w:w="977" w:type="dxa"/>
            <w:tcBorders>
              <w:right w:val="single" w:sz="18" w:space="0" w:color="auto"/>
            </w:tcBorders>
          </w:tcPr>
          <w:p w14:paraId="5B3B6DDA" w14:textId="31C14FE6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VE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39CE57C" w14:textId="77777777" w:rsidR="00455626" w:rsidRDefault="00222EB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.050</w:t>
            </w:r>
          </w:p>
          <w:p w14:paraId="751CABB9" w14:textId="77777777" w:rsidR="00222EB6" w:rsidRDefault="00222EB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347</w:t>
            </w:r>
          </w:p>
          <w:p w14:paraId="11F22ED2" w14:textId="342B07D5" w:rsidR="00222EB6" w:rsidRPr="00455626" w:rsidRDefault="00222EB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DF973" w14:textId="77777777" w:rsidR="00455626" w:rsidRDefault="00222EB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49</w:t>
            </w:r>
          </w:p>
          <w:p w14:paraId="59137BC4" w14:textId="77777777" w:rsidR="00222EB6" w:rsidRDefault="00222EB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359</w:t>
            </w:r>
          </w:p>
          <w:p w14:paraId="12FAF3FA" w14:textId="58513900" w:rsidR="00222EB6" w:rsidRPr="00455626" w:rsidRDefault="00222EB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89351" w14:textId="77777777" w:rsidR="00455626" w:rsidRDefault="00D81317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103</w:t>
            </w:r>
          </w:p>
          <w:p w14:paraId="22C9FC32" w14:textId="77777777" w:rsidR="00D81317" w:rsidRDefault="00D81317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53</w:t>
            </w:r>
          </w:p>
          <w:p w14:paraId="406E6E73" w14:textId="474FAA9C" w:rsidR="00D81317" w:rsidRPr="00455626" w:rsidRDefault="00D81317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B985B" w14:textId="77777777" w:rsidR="00455626" w:rsidRDefault="009F4BCA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12</w:t>
            </w:r>
          </w:p>
          <w:p w14:paraId="604FE21A" w14:textId="77777777" w:rsidR="009F4BCA" w:rsidRDefault="009F4BCA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851</w:t>
            </w:r>
          </w:p>
          <w:p w14:paraId="67900732" w14:textId="27696588" w:rsidR="009F4BCA" w:rsidRPr="00455626" w:rsidRDefault="009F4BCA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5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8E235" w14:textId="77777777" w:rsidR="00455626" w:rsidRDefault="009F4BCA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63</w:t>
            </w:r>
          </w:p>
          <w:p w14:paraId="17C615BD" w14:textId="77777777" w:rsidR="009F4BCA" w:rsidRDefault="009F4BCA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241</w:t>
            </w:r>
          </w:p>
          <w:p w14:paraId="1B70E5B4" w14:textId="253CAB8F" w:rsidR="009F4BCA" w:rsidRPr="00455626" w:rsidRDefault="009F4BCA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005E8" w14:textId="77777777" w:rsidR="00455626" w:rsidRDefault="009F4BCA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80</w:t>
            </w:r>
          </w:p>
          <w:p w14:paraId="0D9BCFE4" w14:textId="77777777" w:rsidR="009F4BCA" w:rsidRDefault="009F4BCA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133</w:t>
            </w:r>
          </w:p>
          <w:p w14:paraId="5528EA61" w14:textId="189A8ABE" w:rsidR="009F4BCA" w:rsidRPr="00455626" w:rsidRDefault="009F4BCA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1D8D0" w14:textId="77777777" w:rsidR="00455626" w:rsidRDefault="009F4BCA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.063</w:t>
            </w:r>
          </w:p>
          <w:p w14:paraId="0D2B27CD" w14:textId="77777777" w:rsidR="009F4BCA" w:rsidRDefault="009F4BCA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243</w:t>
            </w:r>
          </w:p>
          <w:p w14:paraId="1DB469BA" w14:textId="365DA745" w:rsidR="009F4BCA" w:rsidRPr="00455626" w:rsidRDefault="009F4BCA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CC176" w14:textId="77777777" w:rsidR="00455626" w:rsidRDefault="009F4BCA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.036</w:t>
            </w:r>
          </w:p>
          <w:p w14:paraId="3FF6A914" w14:textId="77777777" w:rsidR="009F4BCA" w:rsidRDefault="009F4BCA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505</w:t>
            </w:r>
          </w:p>
          <w:p w14:paraId="2D48B9EC" w14:textId="6C0CF942" w:rsidR="009F4BCA" w:rsidRPr="00455626" w:rsidRDefault="009F4BCA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AA772" w14:textId="77777777" w:rsidR="00455626" w:rsidRDefault="003A3F8F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115</w:t>
            </w:r>
          </w:p>
          <w:p w14:paraId="6296B659" w14:textId="77777777" w:rsidR="003A3F8F" w:rsidRDefault="003A3F8F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31</w:t>
            </w:r>
          </w:p>
          <w:p w14:paraId="5A1152CC" w14:textId="6B93E023" w:rsidR="003A3F8F" w:rsidRPr="00455626" w:rsidRDefault="003A3F8F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76296" w14:textId="77777777" w:rsidR="00455626" w:rsidRDefault="003A3F8F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190</w:t>
            </w:r>
          </w:p>
          <w:p w14:paraId="1EDCA762" w14:textId="77777777" w:rsidR="003A3F8F" w:rsidRDefault="003A3F8F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65A2418F" w14:textId="41447B2B" w:rsidR="003A3F8F" w:rsidRPr="00455626" w:rsidRDefault="003A3F8F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602A0" w14:textId="77777777" w:rsidR="00455626" w:rsidRDefault="003A3F8F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80</w:t>
            </w:r>
          </w:p>
          <w:p w14:paraId="48AA55E0" w14:textId="77777777" w:rsidR="003A3F8F" w:rsidRDefault="003A3F8F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136</w:t>
            </w:r>
          </w:p>
          <w:p w14:paraId="1CBA08E8" w14:textId="1B4E4941" w:rsidR="003A3F8F" w:rsidRPr="00455626" w:rsidRDefault="003A3F8F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1B292" w14:textId="77777777" w:rsidR="00455626" w:rsidRDefault="00F9556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16</w:t>
            </w:r>
          </w:p>
          <w:p w14:paraId="78483183" w14:textId="77777777" w:rsidR="00F95566" w:rsidRDefault="00F9556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764</w:t>
            </w:r>
          </w:p>
          <w:p w14:paraId="27F46CB9" w14:textId="17BEEAD4" w:rsidR="00F95566" w:rsidRPr="00455626" w:rsidRDefault="00F9556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A48DD" w14:textId="77777777" w:rsidR="00455626" w:rsidRDefault="00F9556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.034</w:t>
            </w:r>
          </w:p>
          <w:p w14:paraId="1FEC4CE0" w14:textId="77777777" w:rsidR="00F95566" w:rsidRDefault="00F9556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521</w:t>
            </w:r>
          </w:p>
          <w:p w14:paraId="66FBB0C6" w14:textId="13B4A5FB" w:rsidR="00F95566" w:rsidRPr="00455626" w:rsidRDefault="00F9556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E63BF" w14:textId="77777777" w:rsidR="00455626" w:rsidRDefault="00F9556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.053</w:t>
            </w:r>
          </w:p>
          <w:p w14:paraId="4E757944" w14:textId="77777777" w:rsidR="00F95566" w:rsidRDefault="00F9556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441</w:t>
            </w:r>
          </w:p>
          <w:p w14:paraId="60B98547" w14:textId="36CCF1AC" w:rsidR="00F95566" w:rsidRPr="00455626" w:rsidRDefault="00F9556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CEF44" w14:textId="77777777" w:rsidR="00455626" w:rsidRDefault="00F9556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27</w:t>
            </w:r>
          </w:p>
          <w:p w14:paraId="20245A04" w14:textId="77777777" w:rsidR="00F95566" w:rsidRDefault="00F9556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695</w:t>
            </w:r>
          </w:p>
          <w:p w14:paraId="483ADD78" w14:textId="261DCA86" w:rsidR="00F95566" w:rsidRPr="00455626" w:rsidRDefault="00F95566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D6AAF" w14:textId="77777777" w:rsidR="00455626" w:rsidRDefault="002B4F94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133</w:t>
            </w:r>
          </w:p>
          <w:p w14:paraId="1F6514AD" w14:textId="77777777" w:rsidR="002B4F94" w:rsidRDefault="002B4F94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52</w:t>
            </w:r>
          </w:p>
          <w:p w14:paraId="154F14EB" w14:textId="03D6E261" w:rsidR="002B4F94" w:rsidRPr="00455626" w:rsidRDefault="002B4F94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7592F" w14:textId="77777777" w:rsidR="00455626" w:rsidRDefault="002B4F94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78</w:t>
            </w:r>
          </w:p>
          <w:p w14:paraId="082C3BDF" w14:textId="77777777" w:rsidR="002B4F94" w:rsidRDefault="002B4F94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129</w:t>
            </w:r>
          </w:p>
          <w:p w14:paraId="15E24A6C" w14:textId="68564055" w:rsidR="002B4F94" w:rsidRPr="00455626" w:rsidRDefault="002B4F94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20DE2" w14:textId="77777777" w:rsidR="00455626" w:rsidRDefault="002B4F94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369</w:t>
            </w:r>
          </w:p>
          <w:p w14:paraId="0A1B54D9" w14:textId="77777777" w:rsidR="002B4F94" w:rsidRDefault="002B4F94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254DDCEA" w14:textId="776C0A18" w:rsidR="002B4F94" w:rsidRPr="00455626" w:rsidRDefault="002B4F94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79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0FF27" w14:textId="77777777" w:rsidR="00455626" w:rsidRDefault="002B4F94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600</w:t>
            </w:r>
          </w:p>
          <w:p w14:paraId="46B95E13" w14:textId="77777777" w:rsidR="002B4F94" w:rsidRDefault="002B4F94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3720C205" w14:textId="46E0D237" w:rsidR="002B4F94" w:rsidRPr="00455626" w:rsidRDefault="002B4F94" w:rsidP="00B67B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1C4EFA" w14:textId="77777777" w:rsidR="00455626" w:rsidRDefault="002B4F94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277</w:t>
            </w:r>
          </w:p>
          <w:p w14:paraId="730EBF88" w14:textId="77777777" w:rsidR="002B4F94" w:rsidRDefault="002B4F94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  <w:p w14:paraId="7EBFF874" w14:textId="25C88044" w:rsidR="002B4F94" w:rsidRPr="00455626" w:rsidRDefault="002B4F94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79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AB74A6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455626" w:rsidRPr="00455626" w14:paraId="2EF74360" w14:textId="4D2040B1" w:rsidTr="00CC3060">
        <w:trPr>
          <w:trHeight w:val="389"/>
          <w:jc w:val="center"/>
        </w:trPr>
        <w:tc>
          <w:tcPr>
            <w:tcW w:w="977" w:type="dxa"/>
            <w:tcBorders>
              <w:top w:val="single" w:sz="18" w:space="0" w:color="auto"/>
              <w:right w:val="single" w:sz="18" w:space="0" w:color="auto"/>
            </w:tcBorders>
          </w:tcPr>
          <w:p w14:paraId="374DFEC6" w14:textId="17D6C822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45" w:type="dxa"/>
            <w:tcBorders>
              <w:top w:val="single" w:sz="18" w:space="0" w:color="auto"/>
              <w:left w:val="single" w:sz="18" w:space="0" w:color="auto"/>
            </w:tcBorders>
          </w:tcPr>
          <w:p w14:paraId="4633C76C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B765DBD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PPE</w:t>
            </w:r>
          </w:p>
        </w:tc>
        <w:tc>
          <w:tcPr>
            <w:tcW w:w="720" w:type="dxa"/>
            <w:tcBorders>
              <w:top w:val="single" w:sz="18" w:space="0" w:color="auto"/>
            </w:tcBorders>
          </w:tcPr>
          <w:p w14:paraId="16F6FDE5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C76F2B1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BIAS</w:t>
            </w:r>
          </w:p>
        </w:tc>
        <w:tc>
          <w:tcPr>
            <w:tcW w:w="651" w:type="dxa"/>
            <w:tcBorders>
              <w:top w:val="single" w:sz="18" w:space="0" w:color="auto"/>
            </w:tcBorders>
          </w:tcPr>
          <w:p w14:paraId="1A492221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2AF1DD0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WB1</w:t>
            </w:r>
          </w:p>
        </w:tc>
        <w:tc>
          <w:tcPr>
            <w:tcW w:w="729" w:type="dxa"/>
            <w:tcBorders>
              <w:top w:val="single" w:sz="18" w:space="0" w:color="auto"/>
            </w:tcBorders>
          </w:tcPr>
          <w:p w14:paraId="13177587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6048208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WB_C</w:t>
            </w:r>
          </w:p>
        </w:tc>
        <w:tc>
          <w:tcPr>
            <w:tcW w:w="766" w:type="dxa"/>
            <w:tcBorders>
              <w:top w:val="single" w:sz="18" w:space="0" w:color="auto"/>
            </w:tcBorders>
          </w:tcPr>
          <w:p w14:paraId="75FD2A0B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C42F098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TIPI_O</w:t>
            </w:r>
          </w:p>
        </w:tc>
        <w:tc>
          <w:tcPr>
            <w:tcW w:w="802" w:type="dxa"/>
            <w:tcBorders>
              <w:top w:val="single" w:sz="18" w:space="0" w:color="auto"/>
            </w:tcBorders>
          </w:tcPr>
          <w:p w14:paraId="7F14AFC9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7A8B78A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TIPI_E</w:t>
            </w:r>
          </w:p>
        </w:tc>
        <w:tc>
          <w:tcPr>
            <w:tcW w:w="841" w:type="dxa"/>
            <w:tcBorders>
              <w:top w:val="single" w:sz="18" w:space="0" w:color="auto"/>
            </w:tcBorders>
          </w:tcPr>
          <w:p w14:paraId="7E961D58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FF0AE9B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STAIT</w:t>
            </w:r>
          </w:p>
        </w:tc>
        <w:tc>
          <w:tcPr>
            <w:tcW w:w="695" w:type="dxa"/>
            <w:tcBorders>
              <w:top w:val="single" w:sz="18" w:space="0" w:color="auto"/>
            </w:tcBorders>
          </w:tcPr>
          <w:p w14:paraId="2F67510B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99CD995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SSS</w:t>
            </w:r>
          </w:p>
        </w:tc>
        <w:tc>
          <w:tcPr>
            <w:tcW w:w="666" w:type="dxa"/>
            <w:tcBorders>
              <w:top w:val="single" w:sz="18" w:space="0" w:color="auto"/>
            </w:tcBorders>
          </w:tcPr>
          <w:p w14:paraId="0153E0A8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9DE3100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SOP</w:t>
            </w:r>
          </w:p>
        </w:tc>
        <w:tc>
          <w:tcPr>
            <w:tcW w:w="977" w:type="dxa"/>
            <w:tcBorders>
              <w:top w:val="single" w:sz="18" w:space="0" w:color="auto"/>
            </w:tcBorders>
          </w:tcPr>
          <w:p w14:paraId="2C0A87AC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B039914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MODTAS</w:t>
            </w:r>
          </w:p>
        </w:tc>
        <w:tc>
          <w:tcPr>
            <w:tcW w:w="752" w:type="dxa"/>
            <w:tcBorders>
              <w:top w:val="single" w:sz="18" w:space="0" w:color="auto"/>
            </w:tcBorders>
          </w:tcPr>
          <w:p w14:paraId="44147051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F259FAA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INT_S</w:t>
            </w:r>
          </w:p>
        </w:tc>
        <w:tc>
          <w:tcPr>
            <w:tcW w:w="726" w:type="dxa"/>
            <w:tcBorders>
              <w:top w:val="single" w:sz="18" w:space="0" w:color="auto"/>
            </w:tcBorders>
          </w:tcPr>
          <w:p w14:paraId="416B22CF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623482C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INT_R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5294AC2E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C9E45A4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INT_E</w:t>
            </w:r>
          </w:p>
        </w:tc>
        <w:tc>
          <w:tcPr>
            <w:tcW w:w="662" w:type="dxa"/>
            <w:tcBorders>
              <w:top w:val="single" w:sz="18" w:space="0" w:color="auto"/>
            </w:tcBorders>
          </w:tcPr>
          <w:p w14:paraId="4EE271C1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032D666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SET</w:t>
            </w:r>
          </w:p>
        </w:tc>
        <w:tc>
          <w:tcPr>
            <w:tcW w:w="966" w:type="dxa"/>
            <w:tcBorders>
              <w:top w:val="single" w:sz="18" w:space="0" w:color="auto"/>
            </w:tcBorders>
          </w:tcPr>
          <w:p w14:paraId="1957E65E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C2D596C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SETTING</w:t>
            </w:r>
          </w:p>
        </w:tc>
        <w:tc>
          <w:tcPr>
            <w:tcW w:w="836" w:type="dxa"/>
            <w:tcBorders>
              <w:top w:val="single" w:sz="18" w:space="0" w:color="auto"/>
            </w:tcBorders>
          </w:tcPr>
          <w:p w14:paraId="52CC63B1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61966E1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INT</w:t>
            </w:r>
          </w:p>
        </w:tc>
        <w:tc>
          <w:tcPr>
            <w:tcW w:w="838" w:type="dxa"/>
            <w:tcBorders>
              <w:top w:val="single" w:sz="18" w:space="0" w:color="auto"/>
            </w:tcBorders>
          </w:tcPr>
          <w:p w14:paraId="178C7698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2AE692F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THERA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7805D9E2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3849A95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DOSE</w:t>
            </w:r>
          </w:p>
        </w:tc>
        <w:tc>
          <w:tcPr>
            <w:tcW w:w="676" w:type="dxa"/>
            <w:tcBorders>
              <w:top w:val="single" w:sz="18" w:space="0" w:color="auto"/>
            </w:tcBorders>
          </w:tcPr>
          <w:p w14:paraId="612B0AB0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B45E37E" w14:textId="77777777" w:rsidR="00455626" w:rsidRPr="00455626" w:rsidRDefault="00455626" w:rsidP="00B67B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MEQ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533545A5" w14:textId="77777777" w:rsidR="00455626" w:rsidRPr="00455626" w:rsidRDefault="00455626" w:rsidP="00B67B6C">
            <w:pPr>
              <w:ind w:right="-330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DBDA1DC" w14:textId="77777777" w:rsidR="00455626" w:rsidRPr="00455626" w:rsidRDefault="00455626" w:rsidP="00B67B6C">
            <w:pPr>
              <w:ind w:right="-330"/>
              <w:rPr>
                <w:rFonts w:ascii="Times New Roman" w:hAnsi="Times New Roman" w:cs="Times New Roman"/>
                <w:sz w:val="18"/>
                <w:szCs w:val="20"/>
              </w:rPr>
            </w:pPr>
            <w:r w:rsidRPr="00455626">
              <w:rPr>
                <w:rFonts w:ascii="Times New Roman" w:hAnsi="Times New Roman" w:cs="Times New Roman"/>
                <w:sz w:val="18"/>
                <w:szCs w:val="20"/>
              </w:rPr>
              <w:t>CEQ</w:t>
            </w:r>
          </w:p>
        </w:tc>
        <w:tc>
          <w:tcPr>
            <w:tcW w:w="593" w:type="dxa"/>
            <w:tcBorders>
              <w:top w:val="single" w:sz="18" w:space="0" w:color="auto"/>
            </w:tcBorders>
          </w:tcPr>
          <w:p w14:paraId="695E98DF" w14:textId="77777777" w:rsidR="00455626" w:rsidRPr="00455626" w:rsidRDefault="00455626" w:rsidP="00B67B6C">
            <w:pPr>
              <w:ind w:right="-33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5EE0742B" w14:textId="77777777" w:rsidR="00EA625B" w:rsidRPr="00455626" w:rsidRDefault="00EA625B">
      <w:pPr>
        <w:rPr>
          <w:rFonts w:ascii="Times New Roman" w:hAnsi="Times New Roman" w:cs="Times New Roman"/>
          <w:sz w:val="18"/>
          <w:szCs w:val="20"/>
        </w:rPr>
      </w:pPr>
    </w:p>
    <w:p w14:paraId="63D57B99" w14:textId="77777777" w:rsidR="00165436" w:rsidRPr="00455626" w:rsidRDefault="00165436">
      <w:pPr>
        <w:rPr>
          <w:rFonts w:ascii="Times New Roman" w:hAnsi="Times New Roman" w:cs="Times New Roman"/>
          <w:sz w:val="18"/>
          <w:szCs w:val="20"/>
        </w:rPr>
      </w:pPr>
    </w:p>
    <w:p w14:paraId="0FF37E97" w14:textId="77777777" w:rsidR="00A93847" w:rsidRPr="00455626" w:rsidRDefault="00EA625B">
      <w:pPr>
        <w:rPr>
          <w:rFonts w:ascii="Times New Roman" w:hAnsi="Times New Roman" w:cs="Times New Roman"/>
          <w:sz w:val="18"/>
          <w:szCs w:val="20"/>
        </w:rPr>
      </w:pPr>
      <w:r w:rsidRPr="00455626">
        <w:rPr>
          <w:rFonts w:ascii="Times New Roman" w:hAnsi="Times New Roman" w:cs="Times New Roman"/>
          <w:sz w:val="18"/>
          <w:szCs w:val="20"/>
        </w:rPr>
        <w:t>Each cell contains the Pearson correlation coefficient (</w:t>
      </w:r>
      <w:r w:rsidRPr="00455626">
        <w:rPr>
          <w:rFonts w:ascii="Times New Roman" w:hAnsi="Times New Roman" w:cs="Times New Roman"/>
          <w:i/>
          <w:sz w:val="18"/>
          <w:szCs w:val="20"/>
        </w:rPr>
        <w:t>r</w:t>
      </w:r>
      <w:r w:rsidRPr="00455626">
        <w:rPr>
          <w:rFonts w:ascii="Times New Roman" w:hAnsi="Times New Roman" w:cs="Times New Roman"/>
          <w:sz w:val="18"/>
          <w:szCs w:val="20"/>
        </w:rPr>
        <w:t xml:space="preserve">), the </w:t>
      </w:r>
      <w:r w:rsidRPr="00455626">
        <w:rPr>
          <w:rFonts w:ascii="Times New Roman" w:hAnsi="Times New Roman" w:cs="Times New Roman"/>
          <w:i/>
          <w:sz w:val="18"/>
          <w:szCs w:val="20"/>
        </w:rPr>
        <w:t>p</w:t>
      </w:r>
      <w:r w:rsidRPr="00455626">
        <w:rPr>
          <w:rFonts w:ascii="Times New Roman" w:hAnsi="Times New Roman" w:cs="Times New Roman"/>
          <w:sz w:val="18"/>
          <w:szCs w:val="20"/>
        </w:rPr>
        <w:t xml:space="preserve">-value and the sample size (N), respectively. </w:t>
      </w:r>
    </w:p>
    <w:p w14:paraId="0B4C30D0" w14:textId="77777777" w:rsidR="00EA625B" w:rsidRPr="00455626" w:rsidRDefault="00EA625B">
      <w:pPr>
        <w:rPr>
          <w:rFonts w:ascii="Times New Roman" w:hAnsi="Times New Roman" w:cs="Times New Roman"/>
          <w:sz w:val="18"/>
          <w:szCs w:val="20"/>
        </w:rPr>
      </w:pPr>
    </w:p>
    <w:p w14:paraId="04F959C2" w14:textId="77777777" w:rsidR="00A93847" w:rsidRPr="00455626" w:rsidRDefault="00A93847">
      <w:pPr>
        <w:rPr>
          <w:rFonts w:ascii="Times New Roman" w:hAnsi="Times New Roman" w:cs="Times New Roman"/>
          <w:sz w:val="18"/>
          <w:szCs w:val="20"/>
        </w:rPr>
      </w:pPr>
      <w:r w:rsidRPr="00455626">
        <w:rPr>
          <w:rFonts w:ascii="Times New Roman" w:hAnsi="Times New Roman" w:cs="Times New Roman"/>
          <w:sz w:val="18"/>
          <w:szCs w:val="20"/>
        </w:rPr>
        <w:t xml:space="preserve">PPE: </w:t>
      </w:r>
      <w:r w:rsidR="00EA625B" w:rsidRPr="00455626">
        <w:rPr>
          <w:rFonts w:ascii="Times New Roman" w:hAnsi="Times New Roman" w:cs="Times New Roman"/>
          <w:sz w:val="18"/>
          <w:szCs w:val="20"/>
        </w:rPr>
        <w:tab/>
      </w:r>
      <w:r w:rsidR="00EA625B" w:rsidRPr="00455626">
        <w:rPr>
          <w:rFonts w:ascii="Times New Roman" w:hAnsi="Times New Roman" w:cs="Times New Roman"/>
          <w:sz w:val="18"/>
          <w:szCs w:val="20"/>
        </w:rPr>
        <w:tab/>
      </w:r>
      <w:r w:rsidRPr="00455626">
        <w:rPr>
          <w:rFonts w:ascii="Times New Roman" w:hAnsi="Times New Roman" w:cs="Times New Roman"/>
          <w:sz w:val="18"/>
          <w:szCs w:val="20"/>
        </w:rPr>
        <w:t xml:space="preserve">Previous psychedelic experience (i.e. </w:t>
      </w:r>
      <w:r w:rsidR="006411D3" w:rsidRPr="00455626">
        <w:rPr>
          <w:rFonts w:ascii="Times New Roman" w:hAnsi="Times New Roman" w:cs="Times New Roman"/>
          <w:sz w:val="18"/>
          <w:szCs w:val="20"/>
        </w:rPr>
        <w:t xml:space="preserve">number of </w:t>
      </w:r>
      <w:r w:rsidRPr="00455626">
        <w:rPr>
          <w:rFonts w:ascii="Times New Roman" w:hAnsi="Times New Roman" w:cs="Times New Roman"/>
          <w:sz w:val="18"/>
          <w:szCs w:val="20"/>
        </w:rPr>
        <w:t xml:space="preserve">lifetime uses of a psychedelic) </w:t>
      </w:r>
    </w:p>
    <w:p w14:paraId="6CF511CF" w14:textId="77777777" w:rsidR="00A93847" w:rsidRPr="00455626" w:rsidRDefault="00A93847">
      <w:pPr>
        <w:rPr>
          <w:rFonts w:ascii="Times New Roman" w:hAnsi="Times New Roman" w:cs="Times New Roman"/>
          <w:sz w:val="18"/>
          <w:szCs w:val="20"/>
        </w:rPr>
      </w:pPr>
      <w:r w:rsidRPr="00455626">
        <w:rPr>
          <w:rFonts w:ascii="Times New Roman" w:hAnsi="Times New Roman" w:cs="Times New Roman"/>
          <w:sz w:val="18"/>
          <w:szCs w:val="20"/>
        </w:rPr>
        <w:t>BIAS:</w:t>
      </w:r>
      <w:r w:rsidR="00EA625B" w:rsidRPr="00455626">
        <w:rPr>
          <w:rFonts w:ascii="Times New Roman" w:hAnsi="Times New Roman" w:cs="Times New Roman"/>
          <w:sz w:val="18"/>
          <w:szCs w:val="20"/>
        </w:rPr>
        <w:t xml:space="preserve"> </w:t>
      </w:r>
      <w:r w:rsidR="00EA625B" w:rsidRPr="00455626">
        <w:rPr>
          <w:rFonts w:ascii="Times New Roman" w:hAnsi="Times New Roman" w:cs="Times New Roman"/>
          <w:sz w:val="18"/>
          <w:szCs w:val="20"/>
        </w:rPr>
        <w:tab/>
      </w:r>
      <w:r w:rsidR="00EA625B" w:rsidRPr="00455626">
        <w:rPr>
          <w:rFonts w:ascii="Times New Roman" w:hAnsi="Times New Roman" w:cs="Times New Roman"/>
          <w:sz w:val="18"/>
          <w:szCs w:val="20"/>
        </w:rPr>
        <w:tab/>
        <w:t>The item: “</w:t>
      </w:r>
      <w:r w:rsidR="00EA625B" w:rsidRPr="00455626">
        <w:rPr>
          <w:rFonts w:ascii="Times New Roman" w:hAnsi="Times New Roman" w:cs="Times New Roman"/>
          <w:i/>
          <w:sz w:val="18"/>
          <w:szCs w:val="20"/>
        </w:rPr>
        <w:t>I am a highly experienced psychedelic drug user</w:t>
      </w:r>
      <w:r w:rsidR="00EA625B" w:rsidRPr="00455626">
        <w:rPr>
          <w:rFonts w:ascii="Times New Roman" w:hAnsi="Times New Roman" w:cs="Times New Roman"/>
          <w:sz w:val="18"/>
          <w:szCs w:val="20"/>
        </w:rPr>
        <w:t>”</w:t>
      </w:r>
    </w:p>
    <w:p w14:paraId="10B92418" w14:textId="77777777" w:rsidR="00A93847" w:rsidRPr="00455626" w:rsidRDefault="00A93847">
      <w:pPr>
        <w:rPr>
          <w:rFonts w:ascii="Times New Roman" w:hAnsi="Times New Roman" w:cs="Times New Roman"/>
          <w:sz w:val="18"/>
          <w:szCs w:val="20"/>
        </w:rPr>
      </w:pPr>
      <w:r w:rsidRPr="00455626">
        <w:rPr>
          <w:rFonts w:ascii="Times New Roman" w:hAnsi="Times New Roman" w:cs="Times New Roman"/>
          <w:sz w:val="18"/>
          <w:szCs w:val="20"/>
        </w:rPr>
        <w:t>WB1:</w:t>
      </w:r>
      <w:r w:rsidR="00EA625B" w:rsidRPr="00455626">
        <w:rPr>
          <w:rFonts w:ascii="Times New Roman" w:hAnsi="Times New Roman" w:cs="Times New Roman"/>
          <w:sz w:val="18"/>
          <w:szCs w:val="20"/>
        </w:rPr>
        <w:t xml:space="preserve"> </w:t>
      </w:r>
      <w:r w:rsidR="00EA625B" w:rsidRPr="00455626">
        <w:rPr>
          <w:rFonts w:ascii="Times New Roman" w:hAnsi="Times New Roman" w:cs="Times New Roman"/>
          <w:sz w:val="18"/>
          <w:szCs w:val="20"/>
        </w:rPr>
        <w:tab/>
      </w:r>
      <w:r w:rsidR="00EA625B" w:rsidRPr="00455626">
        <w:rPr>
          <w:rFonts w:ascii="Times New Roman" w:hAnsi="Times New Roman" w:cs="Times New Roman"/>
          <w:sz w:val="18"/>
          <w:szCs w:val="20"/>
        </w:rPr>
        <w:tab/>
        <w:t>WEMWBS scores at baseline</w:t>
      </w:r>
    </w:p>
    <w:p w14:paraId="29AA63CB" w14:textId="77777777" w:rsidR="00A93847" w:rsidRPr="00455626" w:rsidRDefault="00A93847">
      <w:pPr>
        <w:rPr>
          <w:rFonts w:ascii="Times New Roman" w:hAnsi="Times New Roman" w:cs="Times New Roman"/>
          <w:sz w:val="18"/>
          <w:szCs w:val="20"/>
        </w:rPr>
      </w:pPr>
      <w:r w:rsidRPr="00455626">
        <w:rPr>
          <w:rFonts w:ascii="Times New Roman" w:hAnsi="Times New Roman" w:cs="Times New Roman"/>
          <w:sz w:val="18"/>
          <w:szCs w:val="20"/>
        </w:rPr>
        <w:t>WB_C:</w:t>
      </w:r>
      <w:r w:rsidR="00EA625B" w:rsidRPr="00455626">
        <w:rPr>
          <w:rFonts w:ascii="Times New Roman" w:hAnsi="Times New Roman" w:cs="Times New Roman"/>
          <w:sz w:val="18"/>
          <w:szCs w:val="20"/>
        </w:rPr>
        <w:t xml:space="preserve"> </w:t>
      </w:r>
      <w:r w:rsidR="00EA625B" w:rsidRPr="00455626">
        <w:rPr>
          <w:rFonts w:ascii="Times New Roman" w:hAnsi="Times New Roman" w:cs="Times New Roman"/>
          <w:sz w:val="18"/>
          <w:szCs w:val="20"/>
        </w:rPr>
        <w:tab/>
      </w:r>
      <w:r w:rsidR="00EA625B" w:rsidRPr="00455626">
        <w:rPr>
          <w:rFonts w:ascii="Times New Roman" w:hAnsi="Times New Roman" w:cs="Times New Roman"/>
          <w:sz w:val="18"/>
          <w:szCs w:val="20"/>
        </w:rPr>
        <w:tab/>
        <w:t>Change scores in well-being (i.e. WEMWBS scores two weeks after the psychedelic experience – WEMWBS scores at baseline)</w:t>
      </w:r>
    </w:p>
    <w:p w14:paraId="08C329A2" w14:textId="77777777" w:rsidR="00A93847" w:rsidRPr="00455626" w:rsidRDefault="00A93847">
      <w:pPr>
        <w:rPr>
          <w:rFonts w:ascii="Times New Roman" w:hAnsi="Times New Roman" w:cs="Times New Roman"/>
          <w:sz w:val="18"/>
          <w:szCs w:val="20"/>
        </w:rPr>
      </w:pPr>
      <w:r w:rsidRPr="00455626">
        <w:rPr>
          <w:rFonts w:ascii="Times New Roman" w:hAnsi="Times New Roman" w:cs="Times New Roman"/>
          <w:sz w:val="18"/>
          <w:szCs w:val="20"/>
        </w:rPr>
        <w:t>TIPI_O:</w:t>
      </w:r>
      <w:r w:rsidR="00EA625B" w:rsidRPr="00455626">
        <w:rPr>
          <w:rFonts w:ascii="Times New Roman" w:hAnsi="Times New Roman" w:cs="Times New Roman"/>
          <w:sz w:val="18"/>
          <w:szCs w:val="20"/>
        </w:rPr>
        <w:t xml:space="preserve"> </w:t>
      </w:r>
      <w:r w:rsidR="00EA625B" w:rsidRPr="00455626">
        <w:rPr>
          <w:rFonts w:ascii="Times New Roman" w:hAnsi="Times New Roman" w:cs="Times New Roman"/>
          <w:sz w:val="18"/>
          <w:szCs w:val="20"/>
        </w:rPr>
        <w:tab/>
      </w:r>
      <w:r w:rsidR="00EA625B" w:rsidRPr="00455626">
        <w:rPr>
          <w:rFonts w:ascii="Times New Roman" w:hAnsi="Times New Roman" w:cs="Times New Roman"/>
          <w:sz w:val="18"/>
          <w:szCs w:val="20"/>
        </w:rPr>
        <w:tab/>
        <w:t>Openness to experience (subscale from the Ten Item Personality Inventory)</w:t>
      </w:r>
    </w:p>
    <w:p w14:paraId="4220D8E2" w14:textId="77777777" w:rsidR="00EA625B" w:rsidRPr="00455626" w:rsidRDefault="00A93847" w:rsidP="00EA625B">
      <w:pPr>
        <w:rPr>
          <w:rFonts w:ascii="Times New Roman" w:hAnsi="Times New Roman" w:cs="Times New Roman"/>
          <w:sz w:val="18"/>
          <w:szCs w:val="20"/>
        </w:rPr>
      </w:pPr>
      <w:r w:rsidRPr="00455626">
        <w:rPr>
          <w:rFonts w:ascii="Times New Roman" w:hAnsi="Times New Roman" w:cs="Times New Roman"/>
          <w:sz w:val="18"/>
          <w:szCs w:val="20"/>
        </w:rPr>
        <w:t>TIPI_E:</w:t>
      </w:r>
      <w:r w:rsidR="00EA625B" w:rsidRPr="00455626">
        <w:rPr>
          <w:rFonts w:ascii="Times New Roman" w:hAnsi="Times New Roman" w:cs="Times New Roman"/>
          <w:sz w:val="18"/>
          <w:szCs w:val="20"/>
        </w:rPr>
        <w:t xml:space="preserve"> </w:t>
      </w:r>
      <w:r w:rsidR="00EA625B" w:rsidRPr="00455626">
        <w:rPr>
          <w:rFonts w:ascii="Times New Roman" w:hAnsi="Times New Roman" w:cs="Times New Roman"/>
          <w:sz w:val="18"/>
          <w:szCs w:val="20"/>
        </w:rPr>
        <w:tab/>
      </w:r>
      <w:r w:rsidR="00EA625B" w:rsidRPr="00455626">
        <w:rPr>
          <w:rFonts w:ascii="Times New Roman" w:hAnsi="Times New Roman" w:cs="Times New Roman"/>
          <w:sz w:val="18"/>
          <w:szCs w:val="20"/>
        </w:rPr>
        <w:tab/>
        <w:t>Emotional stability (subscale from the Ten Item Personality Inventory)</w:t>
      </w:r>
    </w:p>
    <w:p w14:paraId="012D3650" w14:textId="77777777" w:rsidR="00A93847" w:rsidRPr="00455626" w:rsidRDefault="00EA625B">
      <w:pPr>
        <w:rPr>
          <w:rFonts w:ascii="Times New Roman" w:hAnsi="Times New Roman" w:cs="Times New Roman"/>
          <w:sz w:val="18"/>
          <w:szCs w:val="20"/>
        </w:rPr>
      </w:pPr>
      <w:r w:rsidRPr="00455626">
        <w:rPr>
          <w:rFonts w:ascii="Times New Roman" w:hAnsi="Times New Roman" w:cs="Times New Roman"/>
          <w:sz w:val="18"/>
          <w:szCs w:val="20"/>
        </w:rPr>
        <w:t xml:space="preserve">STAIT: </w:t>
      </w:r>
      <w:r w:rsidRPr="00455626">
        <w:rPr>
          <w:rFonts w:ascii="Times New Roman" w:hAnsi="Times New Roman" w:cs="Times New Roman"/>
          <w:sz w:val="18"/>
          <w:szCs w:val="20"/>
        </w:rPr>
        <w:tab/>
      </w:r>
      <w:r w:rsidRPr="00455626">
        <w:rPr>
          <w:rFonts w:ascii="Times New Roman" w:hAnsi="Times New Roman" w:cs="Times New Roman"/>
          <w:sz w:val="18"/>
          <w:szCs w:val="20"/>
        </w:rPr>
        <w:tab/>
        <w:t xml:space="preserve">Trait anxiety </w:t>
      </w:r>
    </w:p>
    <w:p w14:paraId="3E89573B" w14:textId="77777777" w:rsidR="00EA625B" w:rsidRPr="00455626" w:rsidRDefault="00EA625B">
      <w:pPr>
        <w:rPr>
          <w:rFonts w:ascii="Times New Roman" w:hAnsi="Times New Roman" w:cs="Times New Roman"/>
          <w:sz w:val="18"/>
          <w:szCs w:val="20"/>
        </w:rPr>
      </w:pPr>
      <w:r w:rsidRPr="00455626">
        <w:rPr>
          <w:rFonts w:ascii="Times New Roman" w:hAnsi="Times New Roman" w:cs="Times New Roman"/>
          <w:sz w:val="18"/>
          <w:szCs w:val="20"/>
        </w:rPr>
        <w:t xml:space="preserve">SSS: </w:t>
      </w:r>
      <w:r w:rsidRPr="00455626">
        <w:rPr>
          <w:rFonts w:ascii="Times New Roman" w:hAnsi="Times New Roman" w:cs="Times New Roman"/>
          <w:sz w:val="18"/>
          <w:szCs w:val="20"/>
        </w:rPr>
        <w:tab/>
      </w:r>
      <w:r w:rsidRPr="00455626">
        <w:rPr>
          <w:rFonts w:ascii="Times New Roman" w:hAnsi="Times New Roman" w:cs="Times New Roman"/>
          <w:sz w:val="18"/>
          <w:szCs w:val="20"/>
        </w:rPr>
        <w:tab/>
        <w:t>Suggestibility</w:t>
      </w:r>
    </w:p>
    <w:p w14:paraId="35E446CE" w14:textId="77777777" w:rsidR="00EA625B" w:rsidRPr="00455626" w:rsidRDefault="00EA625B">
      <w:pPr>
        <w:rPr>
          <w:rFonts w:ascii="Times New Roman" w:hAnsi="Times New Roman" w:cs="Times New Roman"/>
          <w:sz w:val="18"/>
          <w:szCs w:val="20"/>
        </w:rPr>
      </w:pPr>
      <w:r w:rsidRPr="00455626">
        <w:rPr>
          <w:rFonts w:ascii="Times New Roman" w:hAnsi="Times New Roman" w:cs="Times New Roman"/>
          <w:sz w:val="18"/>
          <w:szCs w:val="20"/>
        </w:rPr>
        <w:t xml:space="preserve">SOP: </w:t>
      </w:r>
      <w:r w:rsidRPr="00455626">
        <w:rPr>
          <w:rFonts w:ascii="Times New Roman" w:hAnsi="Times New Roman" w:cs="Times New Roman"/>
          <w:sz w:val="18"/>
          <w:szCs w:val="20"/>
        </w:rPr>
        <w:tab/>
      </w:r>
      <w:r w:rsidRPr="00455626">
        <w:rPr>
          <w:rFonts w:ascii="Times New Roman" w:hAnsi="Times New Roman" w:cs="Times New Roman"/>
          <w:sz w:val="18"/>
          <w:szCs w:val="20"/>
        </w:rPr>
        <w:tab/>
        <w:t>Stubbornness</w:t>
      </w:r>
    </w:p>
    <w:p w14:paraId="117D2002" w14:textId="77777777" w:rsidR="00EA625B" w:rsidRPr="00455626" w:rsidRDefault="00EA625B">
      <w:pPr>
        <w:rPr>
          <w:rFonts w:ascii="Times New Roman" w:hAnsi="Times New Roman" w:cs="Times New Roman"/>
          <w:sz w:val="18"/>
          <w:szCs w:val="20"/>
        </w:rPr>
      </w:pPr>
      <w:r w:rsidRPr="00455626">
        <w:rPr>
          <w:rFonts w:ascii="Times New Roman" w:hAnsi="Times New Roman" w:cs="Times New Roman"/>
          <w:sz w:val="18"/>
          <w:szCs w:val="20"/>
        </w:rPr>
        <w:t xml:space="preserve">MODTAS: </w:t>
      </w:r>
      <w:r w:rsidRPr="00455626">
        <w:rPr>
          <w:rFonts w:ascii="Times New Roman" w:hAnsi="Times New Roman" w:cs="Times New Roman"/>
          <w:sz w:val="18"/>
          <w:szCs w:val="20"/>
        </w:rPr>
        <w:tab/>
        <w:t>Absorption</w:t>
      </w:r>
    </w:p>
    <w:p w14:paraId="0841B809" w14:textId="4505870A" w:rsidR="00EA625B" w:rsidRPr="00455626" w:rsidRDefault="00EA625B">
      <w:pPr>
        <w:rPr>
          <w:rFonts w:ascii="Times New Roman" w:hAnsi="Times New Roman" w:cs="Times New Roman"/>
          <w:sz w:val="18"/>
          <w:szCs w:val="20"/>
        </w:rPr>
      </w:pPr>
      <w:r w:rsidRPr="00455626">
        <w:rPr>
          <w:rFonts w:ascii="Times New Roman" w:hAnsi="Times New Roman" w:cs="Times New Roman"/>
          <w:sz w:val="18"/>
          <w:szCs w:val="20"/>
        </w:rPr>
        <w:lastRenderedPageBreak/>
        <w:t xml:space="preserve">INT_S: </w:t>
      </w:r>
      <w:r w:rsidRPr="00455626">
        <w:rPr>
          <w:rFonts w:ascii="Times New Roman" w:hAnsi="Times New Roman" w:cs="Times New Roman"/>
          <w:sz w:val="18"/>
          <w:szCs w:val="20"/>
        </w:rPr>
        <w:tab/>
      </w:r>
      <w:r w:rsidRPr="00455626">
        <w:rPr>
          <w:rFonts w:ascii="Times New Roman" w:hAnsi="Times New Roman" w:cs="Times New Roman"/>
          <w:sz w:val="18"/>
          <w:szCs w:val="20"/>
        </w:rPr>
        <w:tab/>
        <w:t>‘Spiritual connection’ (i.e. component underlying di</w:t>
      </w:r>
      <w:r w:rsidR="00865581">
        <w:rPr>
          <w:rFonts w:ascii="Times New Roman" w:hAnsi="Times New Roman" w:cs="Times New Roman"/>
          <w:sz w:val="18"/>
          <w:szCs w:val="20"/>
        </w:rPr>
        <w:t>fferent intentions, found with the</w:t>
      </w:r>
      <w:r w:rsidRPr="00455626">
        <w:rPr>
          <w:rFonts w:ascii="Times New Roman" w:hAnsi="Times New Roman" w:cs="Times New Roman"/>
          <w:sz w:val="18"/>
          <w:szCs w:val="20"/>
        </w:rPr>
        <w:t xml:space="preserve"> principle component analysis)</w:t>
      </w:r>
    </w:p>
    <w:p w14:paraId="5C3DD36F" w14:textId="1164B26C" w:rsidR="00EA625B" w:rsidRPr="00455626" w:rsidRDefault="00EA625B">
      <w:pPr>
        <w:rPr>
          <w:rFonts w:ascii="Times New Roman" w:hAnsi="Times New Roman" w:cs="Times New Roman"/>
          <w:sz w:val="18"/>
          <w:szCs w:val="20"/>
        </w:rPr>
      </w:pPr>
      <w:r w:rsidRPr="00455626">
        <w:rPr>
          <w:rFonts w:ascii="Times New Roman" w:hAnsi="Times New Roman" w:cs="Times New Roman"/>
          <w:sz w:val="18"/>
          <w:szCs w:val="20"/>
        </w:rPr>
        <w:t xml:space="preserve">INT_R: </w:t>
      </w:r>
      <w:r w:rsidRPr="00455626">
        <w:rPr>
          <w:rFonts w:ascii="Times New Roman" w:hAnsi="Times New Roman" w:cs="Times New Roman"/>
          <w:sz w:val="18"/>
          <w:szCs w:val="20"/>
        </w:rPr>
        <w:tab/>
      </w:r>
      <w:r w:rsidRPr="00455626">
        <w:rPr>
          <w:rFonts w:ascii="Times New Roman" w:hAnsi="Times New Roman" w:cs="Times New Roman"/>
          <w:sz w:val="18"/>
          <w:szCs w:val="20"/>
        </w:rPr>
        <w:tab/>
        <w:t xml:space="preserve">‘Recreation’ (i.e. component underlying different intentions, found with </w:t>
      </w:r>
      <w:r w:rsidR="00865581">
        <w:rPr>
          <w:rFonts w:ascii="Times New Roman" w:hAnsi="Times New Roman" w:cs="Times New Roman"/>
          <w:sz w:val="18"/>
          <w:szCs w:val="20"/>
        </w:rPr>
        <w:t>the</w:t>
      </w:r>
      <w:r w:rsidRPr="00455626">
        <w:rPr>
          <w:rFonts w:ascii="Times New Roman" w:hAnsi="Times New Roman" w:cs="Times New Roman"/>
          <w:sz w:val="18"/>
          <w:szCs w:val="20"/>
        </w:rPr>
        <w:t xml:space="preserve"> principle component analysis)</w:t>
      </w:r>
    </w:p>
    <w:p w14:paraId="4AE542EF" w14:textId="391E2C38" w:rsidR="00EA625B" w:rsidRPr="00455626" w:rsidRDefault="00EA625B">
      <w:pPr>
        <w:rPr>
          <w:rFonts w:ascii="Times New Roman" w:hAnsi="Times New Roman" w:cs="Times New Roman"/>
          <w:sz w:val="18"/>
          <w:szCs w:val="20"/>
        </w:rPr>
      </w:pPr>
      <w:r w:rsidRPr="00455626">
        <w:rPr>
          <w:rFonts w:ascii="Times New Roman" w:hAnsi="Times New Roman" w:cs="Times New Roman"/>
          <w:sz w:val="18"/>
          <w:szCs w:val="20"/>
        </w:rPr>
        <w:t xml:space="preserve">INT_E: </w:t>
      </w:r>
      <w:r w:rsidRPr="00455626">
        <w:rPr>
          <w:rFonts w:ascii="Times New Roman" w:hAnsi="Times New Roman" w:cs="Times New Roman"/>
          <w:sz w:val="18"/>
          <w:szCs w:val="20"/>
        </w:rPr>
        <w:tab/>
      </w:r>
      <w:r w:rsidRPr="00455626">
        <w:rPr>
          <w:rFonts w:ascii="Times New Roman" w:hAnsi="Times New Roman" w:cs="Times New Roman"/>
          <w:sz w:val="18"/>
          <w:szCs w:val="20"/>
        </w:rPr>
        <w:tab/>
        <w:t>‘Emotional’ (i.e. component underlying di</w:t>
      </w:r>
      <w:r w:rsidR="00865581">
        <w:rPr>
          <w:rFonts w:ascii="Times New Roman" w:hAnsi="Times New Roman" w:cs="Times New Roman"/>
          <w:sz w:val="18"/>
          <w:szCs w:val="20"/>
        </w:rPr>
        <w:t>fferent intentions, found with the</w:t>
      </w:r>
      <w:r w:rsidRPr="00455626">
        <w:rPr>
          <w:rFonts w:ascii="Times New Roman" w:hAnsi="Times New Roman" w:cs="Times New Roman"/>
          <w:sz w:val="18"/>
          <w:szCs w:val="20"/>
        </w:rPr>
        <w:t xml:space="preserve"> principle component analysis)</w:t>
      </w:r>
    </w:p>
    <w:p w14:paraId="58459D18" w14:textId="303F1685" w:rsidR="00EA625B" w:rsidRPr="00455626" w:rsidRDefault="00EA625B">
      <w:pPr>
        <w:rPr>
          <w:rFonts w:ascii="Times New Roman" w:hAnsi="Times New Roman" w:cs="Times New Roman"/>
          <w:sz w:val="18"/>
          <w:szCs w:val="20"/>
        </w:rPr>
      </w:pPr>
      <w:r w:rsidRPr="00455626">
        <w:rPr>
          <w:rFonts w:ascii="Times New Roman" w:hAnsi="Times New Roman" w:cs="Times New Roman"/>
          <w:sz w:val="18"/>
          <w:szCs w:val="20"/>
        </w:rPr>
        <w:t xml:space="preserve">SET: </w:t>
      </w:r>
      <w:r w:rsidRPr="00455626">
        <w:rPr>
          <w:rFonts w:ascii="Times New Roman" w:hAnsi="Times New Roman" w:cs="Times New Roman"/>
          <w:sz w:val="18"/>
          <w:szCs w:val="20"/>
        </w:rPr>
        <w:tab/>
      </w:r>
      <w:r w:rsidRPr="00455626">
        <w:rPr>
          <w:rFonts w:ascii="Times New Roman" w:hAnsi="Times New Roman" w:cs="Times New Roman"/>
          <w:sz w:val="18"/>
          <w:szCs w:val="20"/>
        </w:rPr>
        <w:tab/>
        <w:t>‘Set’ (i.e. component underlyi</w:t>
      </w:r>
      <w:r w:rsidR="00865581">
        <w:rPr>
          <w:rFonts w:ascii="Times New Roman" w:hAnsi="Times New Roman" w:cs="Times New Roman"/>
          <w:sz w:val="18"/>
          <w:szCs w:val="20"/>
        </w:rPr>
        <w:t>ng set and setting, found with the</w:t>
      </w:r>
      <w:r w:rsidRPr="00455626">
        <w:rPr>
          <w:rFonts w:ascii="Times New Roman" w:hAnsi="Times New Roman" w:cs="Times New Roman"/>
          <w:sz w:val="18"/>
          <w:szCs w:val="20"/>
        </w:rPr>
        <w:t xml:space="preserve"> principle component analysis)</w:t>
      </w:r>
    </w:p>
    <w:p w14:paraId="01A88C7F" w14:textId="54E4E6D6" w:rsidR="00EA625B" w:rsidRPr="00455626" w:rsidRDefault="00EA625B">
      <w:pPr>
        <w:rPr>
          <w:rFonts w:ascii="Times New Roman" w:hAnsi="Times New Roman" w:cs="Times New Roman"/>
          <w:sz w:val="18"/>
          <w:szCs w:val="20"/>
        </w:rPr>
      </w:pPr>
      <w:r w:rsidRPr="00455626">
        <w:rPr>
          <w:rFonts w:ascii="Times New Roman" w:hAnsi="Times New Roman" w:cs="Times New Roman"/>
          <w:sz w:val="18"/>
          <w:szCs w:val="20"/>
        </w:rPr>
        <w:t xml:space="preserve">SETTING: </w:t>
      </w:r>
      <w:r w:rsidRPr="00455626">
        <w:rPr>
          <w:rFonts w:ascii="Times New Roman" w:hAnsi="Times New Roman" w:cs="Times New Roman"/>
          <w:sz w:val="18"/>
          <w:szCs w:val="20"/>
        </w:rPr>
        <w:tab/>
        <w:t>‘Setting’ (i.e. component underlyi</w:t>
      </w:r>
      <w:r w:rsidR="00865581">
        <w:rPr>
          <w:rFonts w:ascii="Times New Roman" w:hAnsi="Times New Roman" w:cs="Times New Roman"/>
          <w:sz w:val="18"/>
          <w:szCs w:val="20"/>
        </w:rPr>
        <w:t>ng set and setting, found with the</w:t>
      </w:r>
      <w:r w:rsidRPr="00455626">
        <w:rPr>
          <w:rFonts w:ascii="Times New Roman" w:hAnsi="Times New Roman" w:cs="Times New Roman"/>
          <w:sz w:val="18"/>
          <w:szCs w:val="20"/>
        </w:rPr>
        <w:t xml:space="preserve"> principle component analysis)</w:t>
      </w:r>
    </w:p>
    <w:p w14:paraId="3A229165" w14:textId="7BD2A5B2" w:rsidR="00EA625B" w:rsidRPr="00455626" w:rsidRDefault="00455626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>CL_</w:t>
      </w:r>
      <w:r w:rsidR="00EA625B" w:rsidRPr="00455626">
        <w:rPr>
          <w:rFonts w:ascii="Times New Roman" w:hAnsi="Times New Roman" w:cs="Times New Roman"/>
          <w:sz w:val="18"/>
          <w:szCs w:val="20"/>
        </w:rPr>
        <w:t xml:space="preserve">INT: </w:t>
      </w:r>
      <w:r w:rsidR="00EA625B" w:rsidRPr="00455626">
        <w:rPr>
          <w:rFonts w:ascii="Times New Roman" w:hAnsi="Times New Roman" w:cs="Times New Roman"/>
          <w:sz w:val="18"/>
          <w:szCs w:val="20"/>
        </w:rPr>
        <w:tab/>
      </w:r>
      <w:r w:rsidR="00EA625B" w:rsidRPr="00455626">
        <w:rPr>
          <w:rFonts w:ascii="Times New Roman" w:hAnsi="Times New Roman" w:cs="Times New Roman"/>
          <w:sz w:val="18"/>
          <w:szCs w:val="20"/>
        </w:rPr>
        <w:tab/>
        <w:t>‘Clear intentions’ (i.e. component underlyi</w:t>
      </w:r>
      <w:r w:rsidR="00865581">
        <w:rPr>
          <w:rFonts w:ascii="Times New Roman" w:hAnsi="Times New Roman" w:cs="Times New Roman"/>
          <w:sz w:val="18"/>
          <w:szCs w:val="20"/>
        </w:rPr>
        <w:t>ng set and setting, found with the</w:t>
      </w:r>
      <w:r w:rsidR="00EA625B" w:rsidRPr="00455626">
        <w:rPr>
          <w:rFonts w:ascii="Times New Roman" w:hAnsi="Times New Roman" w:cs="Times New Roman"/>
          <w:sz w:val="18"/>
          <w:szCs w:val="20"/>
        </w:rPr>
        <w:t xml:space="preserve"> principle component analysis)</w:t>
      </w:r>
    </w:p>
    <w:p w14:paraId="5B309E71" w14:textId="1AEEB202" w:rsidR="00EA625B" w:rsidRPr="00455626" w:rsidRDefault="00EA625B">
      <w:pPr>
        <w:rPr>
          <w:rFonts w:ascii="Times New Roman" w:hAnsi="Times New Roman" w:cs="Times New Roman"/>
          <w:sz w:val="18"/>
          <w:szCs w:val="20"/>
        </w:rPr>
      </w:pPr>
      <w:r w:rsidRPr="00455626">
        <w:rPr>
          <w:rFonts w:ascii="Times New Roman" w:hAnsi="Times New Roman" w:cs="Times New Roman"/>
          <w:sz w:val="18"/>
          <w:szCs w:val="20"/>
        </w:rPr>
        <w:t xml:space="preserve">THERA: </w:t>
      </w:r>
      <w:r w:rsidR="00455626">
        <w:rPr>
          <w:rFonts w:ascii="Times New Roman" w:hAnsi="Times New Roman" w:cs="Times New Roman"/>
          <w:sz w:val="18"/>
          <w:szCs w:val="20"/>
        </w:rPr>
        <w:tab/>
      </w:r>
      <w:r w:rsidRPr="00455626">
        <w:rPr>
          <w:rFonts w:ascii="Times New Roman" w:hAnsi="Times New Roman" w:cs="Times New Roman"/>
          <w:sz w:val="18"/>
          <w:szCs w:val="20"/>
        </w:rPr>
        <w:tab/>
        <w:t>Being in a therapeutic environment</w:t>
      </w:r>
    </w:p>
    <w:p w14:paraId="733B36AE" w14:textId="77777777" w:rsidR="00EA625B" w:rsidRPr="00455626" w:rsidRDefault="00EA625B">
      <w:pPr>
        <w:rPr>
          <w:rFonts w:ascii="Times New Roman" w:hAnsi="Times New Roman" w:cs="Times New Roman"/>
          <w:sz w:val="18"/>
          <w:szCs w:val="20"/>
        </w:rPr>
      </w:pPr>
      <w:r w:rsidRPr="00455626">
        <w:rPr>
          <w:rFonts w:ascii="Times New Roman" w:hAnsi="Times New Roman" w:cs="Times New Roman"/>
          <w:sz w:val="18"/>
          <w:szCs w:val="20"/>
        </w:rPr>
        <w:t xml:space="preserve">DOSE: </w:t>
      </w:r>
      <w:r w:rsidRPr="00455626">
        <w:rPr>
          <w:rFonts w:ascii="Times New Roman" w:hAnsi="Times New Roman" w:cs="Times New Roman"/>
          <w:sz w:val="18"/>
          <w:szCs w:val="20"/>
        </w:rPr>
        <w:tab/>
      </w:r>
      <w:r w:rsidRPr="00455626">
        <w:rPr>
          <w:rFonts w:ascii="Times New Roman" w:hAnsi="Times New Roman" w:cs="Times New Roman"/>
          <w:sz w:val="18"/>
          <w:szCs w:val="20"/>
        </w:rPr>
        <w:tab/>
        <w:t>Drug dose</w:t>
      </w:r>
    </w:p>
    <w:p w14:paraId="41ADA50D" w14:textId="77777777" w:rsidR="00EA625B" w:rsidRPr="00455626" w:rsidRDefault="00EA625B">
      <w:pPr>
        <w:rPr>
          <w:rFonts w:ascii="Times New Roman" w:hAnsi="Times New Roman" w:cs="Times New Roman"/>
          <w:sz w:val="18"/>
          <w:szCs w:val="20"/>
        </w:rPr>
      </w:pPr>
      <w:r w:rsidRPr="00455626">
        <w:rPr>
          <w:rFonts w:ascii="Times New Roman" w:hAnsi="Times New Roman" w:cs="Times New Roman"/>
          <w:sz w:val="18"/>
          <w:szCs w:val="20"/>
        </w:rPr>
        <w:t xml:space="preserve">MEQ: </w:t>
      </w:r>
      <w:r w:rsidRPr="00455626">
        <w:rPr>
          <w:rFonts w:ascii="Times New Roman" w:hAnsi="Times New Roman" w:cs="Times New Roman"/>
          <w:sz w:val="18"/>
          <w:szCs w:val="20"/>
        </w:rPr>
        <w:tab/>
      </w:r>
      <w:r w:rsidRPr="00455626">
        <w:rPr>
          <w:rFonts w:ascii="Times New Roman" w:hAnsi="Times New Roman" w:cs="Times New Roman"/>
          <w:sz w:val="18"/>
          <w:szCs w:val="20"/>
        </w:rPr>
        <w:tab/>
        <w:t>Total score of the Mystical Experience Questionnaire</w:t>
      </w:r>
    </w:p>
    <w:p w14:paraId="3DA1B6AB" w14:textId="77777777" w:rsidR="00EA625B" w:rsidRDefault="00EA625B" w:rsidP="00EA625B">
      <w:pPr>
        <w:rPr>
          <w:rFonts w:ascii="Times New Roman" w:hAnsi="Times New Roman" w:cs="Times New Roman"/>
          <w:sz w:val="18"/>
          <w:szCs w:val="20"/>
        </w:rPr>
      </w:pPr>
      <w:r w:rsidRPr="00455626">
        <w:rPr>
          <w:rFonts w:ascii="Times New Roman" w:hAnsi="Times New Roman" w:cs="Times New Roman"/>
          <w:sz w:val="18"/>
          <w:szCs w:val="20"/>
        </w:rPr>
        <w:t xml:space="preserve">CEQ: </w:t>
      </w:r>
      <w:r w:rsidRPr="00455626">
        <w:rPr>
          <w:rFonts w:ascii="Times New Roman" w:hAnsi="Times New Roman" w:cs="Times New Roman"/>
          <w:sz w:val="18"/>
          <w:szCs w:val="20"/>
        </w:rPr>
        <w:tab/>
      </w:r>
      <w:r w:rsidRPr="00455626">
        <w:rPr>
          <w:rFonts w:ascii="Times New Roman" w:hAnsi="Times New Roman" w:cs="Times New Roman"/>
          <w:sz w:val="18"/>
          <w:szCs w:val="20"/>
        </w:rPr>
        <w:tab/>
        <w:t>Total score of the Challenging Experience Questionnaire</w:t>
      </w:r>
    </w:p>
    <w:p w14:paraId="2218F8B4" w14:textId="0F78BE24" w:rsidR="00455626" w:rsidRPr="00455626" w:rsidRDefault="00455626" w:rsidP="00EA625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20"/>
        </w:rPr>
        <w:t>VE:</w:t>
      </w:r>
      <w:r>
        <w:rPr>
          <w:rFonts w:ascii="Times New Roman" w:hAnsi="Times New Roman" w:cs="Times New Roman"/>
          <w:sz w:val="18"/>
          <w:szCs w:val="20"/>
        </w:rPr>
        <w:tab/>
      </w:r>
      <w:r>
        <w:rPr>
          <w:rFonts w:ascii="Times New Roman" w:hAnsi="Times New Roman" w:cs="Times New Roman"/>
          <w:sz w:val="18"/>
          <w:szCs w:val="20"/>
        </w:rPr>
        <w:tab/>
        <w:t xml:space="preserve">Score of Visual effects, constructed from </w:t>
      </w:r>
      <w:r w:rsidRPr="00455626">
        <w:rPr>
          <w:rFonts w:ascii="Times New Roman" w:hAnsi="Times New Roman" w:cs="Times New Roman"/>
          <w:sz w:val="18"/>
          <w:szCs w:val="18"/>
        </w:rPr>
        <w:t xml:space="preserve">the </w:t>
      </w:r>
      <w:r w:rsidRPr="00455626">
        <w:rPr>
          <w:rFonts w:ascii="Times New Roman" w:eastAsiaTheme="minorHAnsi" w:hAnsi="Times New Roman" w:cs="Times New Roman"/>
          <w:color w:val="000000"/>
          <w:sz w:val="18"/>
          <w:szCs w:val="18"/>
        </w:rPr>
        <w:t>elementary imagery, complex imagery and audi</w:t>
      </w:r>
      <w:r>
        <w:rPr>
          <w:rFonts w:ascii="Times New Roman" w:eastAsiaTheme="minorHAnsi" w:hAnsi="Times New Roman" w:cs="Times New Roman"/>
          <w:color w:val="000000"/>
          <w:sz w:val="18"/>
          <w:szCs w:val="18"/>
        </w:rPr>
        <w:t xml:space="preserve">o-visual synaesthesia subscales from the OAV. </w:t>
      </w:r>
    </w:p>
    <w:p w14:paraId="7FE99AE1" w14:textId="77777777" w:rsidR="00EA625B" w:rsidRPr="00455626" w:rsidRDefault="00EA625B">
      <w:pPr>
        <w:rPr>
          <w:rFonts w:ascii="Times New Roman" w:hAnsi="Times New Roman" w:cs="Times New Roman"/>
          <w:sz w:val="18"/>
          <w:szCs w:val="18"/>
        </w:rPr>
      </w:pPr>
    </w:p>
    <w:sectPr w:rsidR="00EA625B" w:rsidRPr="00455626" w:rsidSect="00F12E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E69"/>
    <w:rsid w:val="00010B14"/>
    <w:rsid w:val="00165436"/>
    <w:rsid w:val="001F2986"/>
    <w:rsid w:val="00222EB6"/>
    <w:rsid w:val="002B1B00"/>
    <w:rsid w:val="002B4F94"/>
    <w:rsid w:val="003A3F8F"/>
    <w:rsid w:val="00455626"/>
    <w:rsid w:val="00496265"/>
    <w:rsid w:val="00605421"/>
    <w:rsid w:val="006411D3"/>
    <w:rsid w:val="00660E24"/>
    <w:rsid w:val="006D1B00"/>
    <w:rsid w:val="00865581"/>
    <w:rsid w:val="009F4BCA"/>
    <w:rsid w:val="00A93847"/>
    <w:rsid w:val="00B12BEE"/>
    <w:rsid w:val="00B67B6C"/>
    <w:rsid w:val="00BA0ADD"/>
    <w:rsid w:val="00C12BAC"/>
    <w:rsid w:val="00C454AB"/>
    <w:rsid w:val="00C92596"/>
    <w:rsid w:val="00CC3060"/>
    <w:rsid w:val="00D67F09"/>
    <w:rsid w:val="00D81317"/>
    <w:rsid w:val="00EA625B"/>
    <w:rsid w:val="00F12E69"/>
    <w:rsid w:val="00F9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B19C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E6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2E6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E6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2E6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18</Words>
  <Characters>694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8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jen, Eline</dc:creator>
  <cp:lastModifiedBy>Haijen, Eline C H M</cp:lastModifiedBy>
  <cp:revision>3</cp:revision>
  <dcterms:created xsi:type="dcterms:W3CDTF">2018-09-13T15:57:00Z</dcterms:created>
  <dcterms:modified xsi:type="dcterms:W3CDTF">2018-09-13T15:59:00Z</dcterms:modified>
</cp:coreProperties>
</file>